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E67795" w14:textId="7748750E" w:rsidR="00B328D1" w:rsidRPr="00B328D1" w:rsidRDefault="00B328D1" w:rsidP="00B328D1">
      <w:pPr>
        <w:jc w:val="center"/>
        <w:rPr>
          <w:b/>
          <w:bCs/>
        </w:rPr>
      </w:pPr>
      <w:r w:rsidRPr="00B328D1">
        <w:rPr>
          <w:b/>
          <w:bCs/>
        </w:rPr>
        <w:t>SUPPLEMENTARY MATERIALS</w:t>
      </w:r>
    </w:p>
    <w:p w14:paraId="1908B68C" w14:textId="3BA6237F" w:rsidR="00AF4E9D" w:rsidRPr="00021C13" w:rsidRDefault="00AF4E9D">
      <w:pPr>
        <w:rPr>
          <w:b/>
        </w:rPr>
      </w:pPr>
      <w:r w:rsidRPr="00E35188">
        <w:rPr>
          <w:b/>
          <w:bCs/>
        </w:rPr>
        <w:t xml:space="preserve">Figure </w:t>
      </w:r>
      <w:r w:rsidR="00E10C17">
        <w:rPr>
          <w:b/>
          <w:bCs/>
        </w:rPr>
        <w:t>S</w:t>
      </w:r>
      <w:r w:rsidRPr="00E35188">
        <w:rPr>
          <w:b/>
          <w:bCs/>
        </w:rPr>
        <w:t>1</w:t>
      </w:r>
      <w:r w:rsidR="00AA1ADE">
        <w:rPr>
          <w:rFonts w:hint="eastAsia"/>
          <w:b/>
          <w:bCs/>
        </w:rPr>
        <w:t xml:space="preserve">: </w:t>
      </w:r>
      <w:r w:rsidRPr="00021C13">
        <w:rPr>
          <w:b/>
          <w:bCs/>
        </w:rPr>
        <w:t>Box and Whisker Plots indicating the outliers in head m</w:t>
      </w:r>
      <w:r w:rsidR="00E10C17" w:rsidRPr="00021C13">
        <w:rPr>
          <w:b/>
          <w:bCs/>
        </w:rPr>
        <w:t>otion during lorazepam administration.</w:t>
      </w:r>
    </w:p>
    <w:p w14:paraId="0B182B6F" w14:textId="4F27CE32" w:rsidR="005769BE" w:rsidRPr="00E35188" w:rsidRDefault="00AF4E9D">
      <w:r w:rsidRPr="00E10C17">
        <w:rPr>
          <w:b/>
        </w:rPr>
        <w:t>A</w:t>
      </w:r>
      <w:r w:rsidRPr="00E35188">
        <w:t>. Head displacement along the z axis</w:t>
      </w:r>
      <w:r w:rsidR="00E10C17">
        <w:t>.</w:t>
      </w:r>
    </w:p>
    <w:p w14:paraId="0298A09D" w14:textId="084B5FCD" w:rsidR="001E6108" w:rsidRPr="00E35188" w:rsidRDefault="005769BE">
      <w:r w:rsidRPr="00E35188">
        <w:rPr>
          <w:noProof/>
          <w:lang w:eastAsia="zh-CN"/>
        </w:rPr>
        <w:drawing>
          <wp:inline distT="0" distB="0" distL="0" distR="0" wp14:anchorId="42DF5DDC" wp14:editId="137E35B2">
            <wp:extent cx="4730115" cy="3787051"/>
            <wp:effectExtent l="0" t="0" r="0" b="444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15512" cy="3855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6F551" w14:textId="5CCDDC72" w:rsidR="005769BE" w:rsidRPr="00E35188" w:rsidRDefault="00AF4E9D">
      <w:r w:rsidRPr="00E10C17">
        <w:rPr>
          <w:rFonts w:hint="eastAsia"/>
          <w:b/>
        </w:rPr>
        <w:t>B</w:t>
      </w:r>
      <w:r w:rsidRPr="00E10C17">
        <w:rPr>
          <w:b/>
        </w:rPr>
        <w:t>.</w:t>
      </w:r>
      <w:r w:rsidRPr="00E35188">
        <w:t xml:space="preserve"> Roll movements of head rotation around the y axis</w:t>
      </w:r>
      <w:r w:rsidR="00E10C17">
        <w:t>.</w:t>
      </w:r>
    </w:p>
    <w:p w14:paraId="15138E97" w14:textId="5C081F23" w:rsidR="00E10C17" w:rsidRPr="006968E3" w:rsidRDefault="005769BE" w:rsidP="000F4B0F">
      <w:r w:rsidRPr="00E35188">
        <w:rPr>
          <w:noProof/>
          <w:lang w:eastAsia="zh-CN"/>
        </w:rPr>
        <w:drawing>
          <wp:inline distT="0" distB="0" distL="0" distR="0" wp14:anchorId="7635B8FB" wp14:editId="6CC9F355">
            <wp:extent cx="4730115" cy="3787053"/>
            <wp:effectExtent l="0" t="0" r="0" b="444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0944" cy="3811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11A3E" w14:textId="77777777" w:rsidR="00AA1ADE" w:rsidRDefault="00AA1ADE" w:rsidP="000F4B0F">
      <w:pPr>
        <w:rPr>
          <w:b/>
          <w:bCs/>
        </w:rPr>
      </w:pPr>
    </w:p>
    <w:p w14:paraId="0D3AF192" w14:textId="6E1C04CD" w:rsidR="000F4B0F" w:rsidRPr="005E385F" w:rsidRDefault="000F4B0F" w:rsidP="000F4B0F">
      <w:pPr>
        <w:rPr>
          <w:b/>
          <w:bCs/>
        </w:rPr>
      </w:pPr>
      <w:r w:rsidRPr="005E385F">
        <w:rPr>
          <w:b/>
          <w:bCs/>
        </w:rPr>
        <w:t xml:space="preserve">Figure </w:t>
      </w:r>
      <w:r w:rsidR="00E10C17" w:rsidRPr="005E385F">
        <w:rPr>
          <w:b/>
          <w:bCs/>
        </w:rPr>
        <w:t>S</w:t>
      </w:r>
      <w:r w:rsidRPr="005E385F">
        <w:rPr>
          <w:b/>
          <w:bCs/>
        </w:rPr>
        <w:t>2</w:t>
      </w:r>
      <w:r w:rsidR="00C75A2A" w:rsidRPr="005E385F">
        <w:rPr>
          <w:rFonts w:hint="eastAsia"/>
          <w:b/>
        </w:rPr>
        <w:t>:</w:t>
      </w:r>
      <w:r w:rsidRPr="005E385F">
        <w:rPr>
          <w:b/>
          <w:bCs/>
        </w:rPr>
        <w:t xml:space="preserve"> Q-Q plots for reaction time</w:t>
      </w:r>
      <w:r w:rsidR="00E10C17" w:rsidRPr="005E385F">
        <w:rPr>
          <w:b/>
          <w:bCs/>
        </w:rPr>
        <w:t xml:space="preserve"> (RT)</w:t>
      </w:r>
      <w:r w:rsidR="006B7D93" w:rsidRPr="005E385F">
        <w:rPr>
          <w:b/>
          <w:bCs/>
        </w:rPr>
        <w:t xml:space="preserve"> data.</w:t>
      </w:r>
    </w:p>
    <w:p w14:paraId="51BE9640" w14:textId="26F8F4A3" w:rsidR="005B7901" w:rsidRPr="00E35188" w:rsidRDefault="006B7D93" w:rsidP="00711727">
      <w:r w:rsidRPr="00C75A2A">
        <w:rPr>
          <w:rFonts w:hint="eastAsia"/>
          <w:b/>
        </w:rPr>
        <w:t>A</w:t>
      </w:r>
      <w:r w:rsidRPr="00C75A2A">
        <w:rPr>
          <w:b/>
          <w:bCs/>
        </w:rPr>
        <w:t>.</w:t>
      </w:r>
      <w:r w:rsidRPr="00E35188">
        <w:t xml:space="preserve"> Q-Q plot</w:t>
      </w:r>
      <w:r w:rsidR="00B00C35">
        <w:t>s</w:t>
      </w:r>
      <w:r w:rsidRPr="00E35188">
        <w:t xml:space="preserve"> </w:t>
      </w:r>
      <w:r w:rsidR="00B00C35">
        <w:t>for</w:t>
      </w:r>
      <w:r w:rsidRPr="00E35188">
        <w:t xml:space="preserve"> harming</w:t>
      </w:r>
      <w:r w:rsidR="002B1D71" w:rsidRPr="00E35188">
        <w:t xml:space="preserve"> RT</w:t>
      </w:r>
      <w:r w:rsidR="00C75A2A">
        <w:t>s</w:t>
      </w:r>
      <w:r w:rsidRPr="00E35188">
        <w:t xml:space="preserve"> </w:t>
      </w:r>
      <w:r w:rsidR="00B00C35">
        <w:t>in</w:t>
      </w:r>
      <w:r w:rsidRPr="00E35188">
        <w:t xml:space="preserve"> the placebo condition.</w:t>
      </w:r>
    </w:p>
    <w:p w14:paraId="3160326B" w14:textId="25854F33" w:rsidR="000F4B0F" w:rsidRPr="00E35188" w:rsidRDefault="00BE6F9C" w:rsidP="00711727">
      <w:pPr>
        <w:rPr>
          <w:b/>
          <w:bCs/>
        </w:rPr>
      </w:pPr>
      <w:r w:rsidRPr="00E35188">
        <w:rPr>
          <w:b/>
          <w:bCs/>
          <w:noProof/>
          <w:lang w:eastAsia="zh-CN"/>
        </w:rPr>
        <w:lastRenderedPageBreak/>
        <w:drawing>
          <wp:inline distT="0" distB="0" distL="0" distR="0" wp14:anchorId="063C284E" wp14:editId="4CE2E478">
            <wp:extent cx="3345180" cy="2678238"/>
            <wp:effectExtent l="0" t="0" r="7620" b="825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57605" cy="2688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1D71" w:rsidRPr="00E35188">
        <w:rPr>
          <w:b/>
          <w:bCs/>
          <w:noProof/>
          <w:lang w:eastAsia="zh-CN"/>
        </w:rPr>
        <w:drawing>
          <wp:inline distT="0" distB="0" distL="0" distR="0" wp14:anchorId="20E92B9A" wp14:editId="06ED6B26">
            <wp:extent cx="3223260" cy="2580627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8451" cy="2584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8305F" w14:textId="5FAD9A31" w:rsidR="000F4B0F" w:rsidRPr="00E35188" w:rsidRDefault="000F4B0F" w:rsidP="00711727">
      <w:pPr>
        <w:rPr>
          <w:b/>
          <w:bCs/>
        </w:rPr>
      </w:pPr>
    </w:p>
    <w:p w14:paraId="6EF37698" w14:textId="079AEA58" w:rsidR="002B1D71" w:rsidRPr="00E35188" w:rsidRDefault="002B1D71" w:rsidP="00711727">
      <w:r w:rsidRPr="00B00C35">
        <w:rPr>
          <w:b/>
        </w:rPr>
        <w:t>B</w:t>
      </w:r>
      <w:r w:rsidRPr="00B00C35">
        <w:rPr>
          <w:b/>
          <w:bCs/>
        </w:rPr>
        <w:t>.</w:t>
      </w:r>
      <w:r w:rsidRPr="00E35188">
        <w:t xml:space="preserve"> Q-Q plot</w:t>
      </w:r>
      <w:r w:rsidR="00B00C35">
        <w:t>s</w:t>
      </w:r>
      <w:r w:rsidRPr="00E35188">
        <w:t xml:space="preserve"> </w:t>
      </w:r>
      <w:r w:rsidR="00B00C35">
        <w:t>for</w:t>
      </w:r>
      <w:r w:rsidRPr="00E35188">
        <w:t xml:space="preserve"> helping RT</w:t>
      </w:r>
      <w:r w:rsidR="00B00C35">
        <w:t>s</w:t>
      </w:r>
      <w:r w:rsidRPr="00E35188">
        <w:t xml:space="preserve"> in the placebo condition.</w:t>
      </w:r>
    </w:p>
    <w:p w14:paraId="3DA36E58" w14:textId="24F636D2" w:rsidR="000F4B0F" w:rsidRPr="00E35188" w:rsidRDefault="002B1D71" w:rsidP="00711727">
      <w:pPr>
        <w:rPr>
          <w:b/>
          <w:bCs/>
        </w:rPr>
      </w:pPr>
      <w:r w:rsidRPr="00E35188">
        <w:rPr>
          <w:b/>
          <w:bCs/>
          <w:noProof/>
          <w:lang w:eastAsia="zh-CN"/>
        </w:rPr>
        <w:drawing>
          <wp:inline distT="0" distB="0" distL="0" distR="0" wp14:anchorId="7FDFDCD7" wp14:editId="72157C06">
            <wp:extent cx="3223260" cy="2580625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7511" cy="259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6F9C" w:rsidRPr="00E35188">
        <w:rPr>
          <w:b/>
          <w:bCs/>
          <w:noProof/>
          <w:lang w:eastAsia="zh-CN"/>
        </w:rPr>
        <w:drawing>
          <wp:inline distT="0" distB="0" distL="0" distR="0" wp14:anchorId="14A1D0D0" wp14:editId="1ED469B8">
            <wp:extent cx="3264520" cy="2613660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4520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89F2C" w14:textId="3996D8E1" w:rsidR="000F4B0F" w:rsidRPr="00E35188" w:rsidRDefault="000F4B0F" w:rsidP="00711727">
      <w:pPr>
        <w:rPr>
          <w:b/>
          <w:bCs/>
        </w:rPr>
      </w:pPr>
    </w:p>
    <w:p w14:paraId="23DE1964" w14:textId="644800BA" w:rsidR="002B1D71" w:rsidRPr="00E35188" w:rsidRDefault="002B1D71" w:rsidP="002B1D71">
      <w:r w:rsidRPr="006968E3">
        <w:rPr>
          <w:b/>
        </w:rPr>
        <w:t>C</w:t>
      </w:r>
      <w:r w:rsidRPr="006968E3">
        <w:rPr>
          <w:b/>
          <w:bCs/>
        </w:rPr>
        <w:t>.</w:t>
      </w:r>
      <w:r w:rsidRPr="00E35188">
        <w:t xml:space="preserve"> Q-Q plot</w:t>
      </w:r>
      <w:r w:rsidR="00B00C35">
        <w:t>s</w:t>
      </w:r>
      <w:r w:rsidRPr="00E35188">
        <w:t xml:space="preserve"> </w:t>
      </w:r>
      <w:r w:rsidR="00B00C35">
        <w:t>for</w:t>
      </w:r>
      <w:r w:rsidRPr="00E35188">
        <w:t xml:space="preserve"> neutral RT</w:t>
      </w:r>
      <w:r w:rsidR="00B00C35">
        <w:t>s</w:t>
      </w:r>
      <w:r w:rsidRPr="00E35188">
        <w:t xml:space="preserve"> in the placebo condition.</w:t>
      </w:r>
    </w:p>
    <w:p w14:paraId="0ED7307C" w14:textId="7FCB3FFA" w:rsidR="00B16126" w:rsidRPr="009309A4" w:rsidRDefault="002B1D71" w:rsidP="00BE6F9C">
      <w:pPr>
        <w:rPr>
          <w:b/>
          <w:bCs/>
        </w:rPr>
      </w:pPr>
      <w:r w:rsidRPr="00E35188">
        <w:rPr>
          <w:b/>
          <w:bCs/>
          <w:noProof/>
          <w:lang w:eastAsia="zh-CN"/>
        </w:rPr>
        <w:drawing>
          <wp:inline distT="0" distB="0" distL="0" distR="0" wp14:anchorId="04C384C6" wp14:editId="4559200E">
            <wp:extent cx="2879059" cy="2305050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12560" cy="2331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6F9C" w:rsidRPr="00E35188">
        <w:rPr>
          <w:b/>
          <w:bCs/>
          <w:noProof/>
          <w:lang w:eastAsia="zh-CN"/>
        </w:rPr>
        <w:drawing>
          <wp:inline distT="0" distB="0" distL="0" distR="0" wp14:anchorId="27E6047B" wp14:editId="297FB336">
            <wp:extent cx="2819533" cy="2257425"/>
            <wp:effectExtent l="0" t="0" r="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859595" cy="228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FA2CA" w14:textId="2DFEF300" w:rsidR="00BE6F9C" w:rsidRPr="00E35188" w:rsidRDefault="00BE6F9C" w:rsidP="00BE6F9C">
      <w:r w:rsidRPr="009309A4">
        <w:rPr>
          <w:b/>
        </w:rPr>
        <w:t>D</w:t>
      </w:r>
      <w:r w:rsidRPr="009309A4">
        <w:rPr>
          <w:b/>
          <w:bCs/>
        </w:rPr>
        <w:t>.</w:t>
      </w:r>
      <w:r w:rsidRPr="00E35188">
        <w:t xml:space="preserve"> Q-Q plot</w:t>
      </w:r>
      <w:r w:rsidR="00B00C35">
        <w:t>s</w:t>
      </w:r>
      <w:r w:rsidRPr="00E35188">
        <w:t xml:space="preserve"> </w:t>
      </w:r>
      <w:r w:rsidR="00B00C35">
        <w:t>for</w:t>
      </w:r>
      <w:r w:rsidRPr="00E35188">
        <w:t xml:space="preserve"> </w:t>
      </w:r>
      <w:r w:rsidR="00733E5B" w:rsidRPr="00E35188">
        <w:t>harming</w:t>
      </w:r>
      <w:r w:rsidRPr="00E35188">
        <w:t xml:space="preserve"> RT</w:t>
      </w:r>
      <w:r w:rsidR="00B00C35">
        <w:t>s</w:t>
      </w:r>
      <w:r w:rsidRPr="00E35188">
        <w:t xml:space="preserve"> in the </w:t>
      </w:r>
      <w:r w:rsidR="00733E5B" w:rsidRPr="00E35188">
        <w:t>lorazepam</w:t>
      </w:r>
      <w:r w:rsidRPr="00E35188">
        <w:t xml:space="preserve"> condition.</w:t>
      </w:r>
    </w:p>
    <w:p w14:paraId="1BF146C4" w14:textId="356EC0A1" w:rsidR="002B1D71" w:rsidRPr="00E35188" w:rsidRDefault="00FA77BF" w:rsidP="00711727">
      <w:pPr>
        <w:rPr>
          <w:b/>
          <w:bCs/>
        </w:rPr>
      </w:pPr>
      <w:r w:rsidRPr="00E35188">
        <w:rPr>
          <w:b/>
          <w:bCs/>
          <w:noProof/>
          <w:lang w:eastAsia="zh-CN"/>
        </w:rPr>
        <w:lastRenderedPageBreak/>
        <w:drawing>
          <wp:inline distT="0" distB="0" distL="0" distR="0" wp14:anchorId="53135A0A" wp14:editId="6CE3303A">
            <wp:extent cx="3253740" cy="2605068"/>
            <wp:effectExtent l="0" t="0" r="3810" b="508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61286" cy="261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35188">
        <w:rPr>
          <w:b/>
          <w:bCs/>
          <w:noProof/>
          <w:lang w:eastAsia="zh-CN"/>
        </w:rPr>
        <w:drawing>
          <wp:inline distT="0" distB="0" distL="0" distR="0" wp14:anchorId="73FBDB46" wp14:editId="6618EBD8">
            <wp:extent cx="3230880" cy="2586766"/>
            <wp:effectExtent l="0" t="0" r="7620" b="4445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264768" cy="2613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0B621" w14:textId="7AB2B3B3" w:rsidR="00B16126" w:rsidRPr="00E35188" w:rsidRDefault="00B16126" w:rsidP="00711727">
      <w:pPr>
        <w:rPr>
          <w:b/>
          <w:bCs/>
        </w:rPr>
      </w:pPr>
    </w:p>
    <w:p w14:paraId="69783DCE" w14:textId="1E7C5907" w:rsidR="00B16126" w:rsidRPr="00E35188" w:rsidRDefault="007578A6" w:rsidP="00B16126">
      <w:r w:rsidRPr="009309A4">
        <w:rPr>
          <w:b/>
        </w:rPr>
        <w:t>E</w:t>
      </w:r>
      <w:r w:rsidR="00B16126" w:rsidRPr="009309A4">
        <w:rPr>
          <w:b/>
          <w:bCs/>
        </w:rPr>
        <w:t>.</w:t>
      </w:r>
      <w:r w:rsidR="00B16126" w:rsidRPr="00E35188">
        <w:t xml:space="preserve"> Q-Q plot</w:t>
      </w:r>
      <w:r w:rsidR="00B00C35">
        <w:t>s</w:t>
      </w:r>
      <w:r w:rsidR="00B16126" w:rsidRPr="00E35188">
        <w:t xml:space="preserve"> </w:t>
      </w:r>
      <w:r w:rsidR="00B00C35">
        <w:t>for</w:t>
      </w:r>
      <w:r w:rsidR="00B16126" w:rsidRPr="00E35188">
        <w:t xml:space="preserve"> helping RT</w:t>
      </w:r>
      <w:r w:rsidR="00B00C35">
        <w:t>s</w:t>
      </w:r>
      <w:r w:rsidR="00B16126" w:rsidRPr="00E35188">
        <w:t xml:space="preserve"> in the lorazepam condition.</w:t>
      </w:r>
    </w:p>
    <w:p w14:paraId="34A4D044" w14:textId="43FBBFA3" w:rsidR="00B16126" w:rsidRPr="00E35188" w:rsidRDefault="007006FA" w:rsidP="00711727">
      <w:pPr>
        <w:rPr>
          <w:b/>
          <w:bCs/>
        </w:rPr>
      </w:pPr>
      <w:r w:rsidRPr="00E35188">
        <w:rPr>
          <w:b/>
          <w:bCs/>
          <w:noProof/>
          <w:lang w:eastAsia="zh-CN"/>
        </w:rPr>
        <w:drawing>
          <wp:inline distT="0" distB="0" distL="0" distR="0" wp14:anchorId="5C7F4BE0" wp14:editId="14863C3B">
            <wp:extent cx="3261360" cy="2611168"/>
            <wp:effectExtent l="0" t="0" r="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304679" cy="2645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8429D" w:rsidRPr="00E35188">
        <w:rPr>
          <w:b/>
          <w:bCs/>
          <w:noProof/>
          <w:lang w:eastAsia="zh-CN"/>
        </w:rPr>
        <w:drawing>
          <wp:inline distT="0" distB="0" distL="0" distR="0" wp14:anchorId="567A8C9D" wp14:editId="6C035292">
            <wp:extent cx="3273988" cy="2621280"/>
            <wp:effectExtent l="0" t="0" r="3175" b="762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310517" cy="2650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3A1AA" w14:textId="6EF16729" w:rsidR="007578A6" w:rsidRPr="00E35188" w:rsidRDefault="007578A6" w:rsidP="00711727">
      <w:pPr>
        <w:rPr>
          <w:b/>
          <w:bCs/>
        </w:rPr>
      </w:pPr>
    </w:p>
    <w:p w14:paraId="7B2EE36A" w14:textId="11F66FE7" w:rsidR="007578A6" w:rsidRPr="00E35188" w:rsidRDefault="007578A6" w:rsidP="007578A6">
      <w:r w:rsidRPr="009309A4">
        <w:rPr>
          <w:b/>
        </w:rPr>
        <w:t>F</w:t>
      </w:r>
      <w:r w:rsidRPr="009309A4">
        <w:rPr>
          <w:b/>
          <w:bCs/>
        </w:rPr>
        <w:t>.</w:t>
      </w:r>
      <w:r w:rsidRPr="00E35188">
        <w:t xml:space="preserve"> Q-Q plot</w:t>
      </w:r>
      <w:r w:rsidR="002C78B1">
        <w:t>s for</w:t>
      </w:r>
      <w:r w:rsidRPr="00E35188">
        <w:t xml:space="preserve"> neutral RT</w:t>
      </w:r>
      <w:r w:rsidR="002C78B1">
        <w:t>s</w:t>
      </w:r>
      <w:r w:rsidRPr="00E35188">
        <w:t xml:space="preserve"> in the lorazepam condition.</w:t>
      </w:r>
    </w:p>
    <w:p w14:paraId="19A699BC" w14:textId="12374233" w:rsidR="004877DB" w:rsidRPr="00E35188" w:rsidRDefault="006D2E7E" w:rsidP="00AA6BD4">
      <w:pPr>
        <w:rPr>
          <w:b/>
          <w:bCs/>
        </w:rPr>
      </w:pPr>
      <w:r w:rsidRPr="00E35188">
        <w:rPr>
          <w:b/>
          <w:bCs/>
          <w:noProof/>
          <w:lang w:eastAsia="zh-CN"/>
        </w:rPr>
        <w:drawing>
          <wp:inline distT="0" distB="0" distL="0" distR="0" wp14:anchorId="53532064" wp14:editId="40CC5FDA">
            <wp:extent cx="3138488" cy="2512793"/>
            <wp:effectExtent l="0" t="0" r="5080" b="1905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179180" cy="2545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35188">
        <w:rPr>
          <w:b/>
          <w:bCs/>
          <w:noProof/>
          <w:lang w:eastAsia="zh-CN"/>
        </w:rPr>
        <w:drawing>
          <wp:inline distT="0" distB="0" distL="0" distR="0" wp14:anchorId="228184DE" wp14:editId="6C79A36D">
            <wp:extent cx="3114675" cy="2493728"/>
            <wp:effectExtent l="0" t="0" r="0" b="1905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189355" cy="255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1EB7E" w14:textId="790EDF46" w:rsidR="00AA6BD4" w:rsidRPr="00E35188" w:rsidRDefault="00AA6BD4" w:rsidP="00AA6BD4">
      <w:r w:rsidRPr="00E35188">
        <w:rPr>
          <w:rFonts w:hint="eastAsia"/>
          <w:b/>
          <w:bCs/>
        </w:rPr>
        <w:t>T</w:t>
      </w:r>
      <w:r w:rsidRPr="00E35188">
        <w:rPr>
          <w:b/>
          <w:bCs/>
        </w:rPr>
        <w:t xml:space="preserve">able </w:t>
      </w:r>
      <w:r w:rsidR="002C78B1">
        <w:rPr>
          <w:b/>
          <w:bCs/>
        </w:rPr>
        <w:t>S</w:t>
      </w:r>
      <w:r w:rsidR="00706C98">
        <w:rPr>
          <w:b/>
          <w:bCs/>
        </w:rPr>
        <w:t>1:</w:t>
      </w:r>
      <w:r w:rsidRPr="00E35188">
        <w:t xml:space="preserve"> </w:t>
      </w:r>
      <w:r w:rsidR="002C78B1" w:rsidRPr="000A685D">
        <w:rPr>
          <w:b/>
        </w:rPr>
        <w:t>Participant head movements</w:t>
      </w:r>
      <w:r w:rsidR="000A685D" w:rsidRPr="000A685D">
        <w:rPr>
          <w:b/>
        </w:rPr>
        <w:t>.</w:t>
      </w:r>
      <w:r w:rsidR="002C78B1" w:rsidRPr="00474479">
        <w:t xml:space="preserve"> </w:t>
      </w:r>
      <w:r w:rsidR="000A685D">
        <w:t>T</w:t>
      </w:r>
      <w:r w:rsidR="002C78B1" w:rsidRPr="00E35188">
        <w:t xml:space="preserve">he six motion parameters (translation: x, y and z in mm and rotation: pitch, roll and yaw in degrees) were obtained from head movement </w:t>
      </w:r>
      <w:r w:rsidR="000A685D">
        <w:t>correction for each participant</w:t>
      </w:r>
      <w:r w:rsidR="002C78B1">
        <w:t xml:space="preserve"> during fMRI scanning.</w:t>
      </w:r>
    </w:p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2036"/>
        <w:gridCol w:w="236"/>
        <w:gridCol w:w="2315"/>
        <w:gridCol w:w="236"/>
        <w:gridCol w:w="1276"/>
        <w:gridCol w:w="460"/>
        <w:gridCol w:w="1010"/>
      </w:tblGrid>
      <w:tr w:rsidR="00AA6BD4" w:rsidRPr="00E35188" w14:paraId="53FD94AB" w14:textId="77777777" w:rsidTr="00086AA2">
        <w:tc>
          <w:tcPr>
            <w:tcW w:w="164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36C41944" w14:textId="77777777" w:rsidR="00AA6BD4" w:rsidRPr="00E35188" w:rsidRDefault="00AA6BD4" w:rsidP="00361F16">
            <w:r w:rsidRPr="00E35188">
              <w:lastRenderedPageBreak/>
              <w:t>N=77 (after removing 2 outliers)</w:t>
            </w:r>
          </w:p>
        </w:tc>
        <w:tc>
          <w:tcPr>
            <w:tcW w:w="2036" w:type="dxa"/>
            <w:tcBorders>
              <w:top w:val="single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A2E91C" w14:textId="28C2596A" w:rsidR="00AA6BD4" w:rsidRPr="00E35188" w:rsidRDefault="00AA6BD4" w:rsidP="00361F16">
            <w:r w:rsidRPr="00E35188">
              <w:rPr>
                <w:rFonts w:hint="eastAsia"/>
              </w:rPr>
              <w:t>L</w:t>
            </w:r>
            <w:r w:rsidR="00652CDF">
              <w:t>orazepam</w:t>
            </w:r>
          </w:p>
        </w:tc>
        <w:tc>
          <w:tcPr>
            <w:tcW w:w="236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2CD5C505" w14:textId="77777777" w:rsidR="00AA6BD4" w:rsidRPr="00E35188" w:rsidRDefault="00AA6BD4" w:rsidP="00361F16"/>
        </w:tc>
        <w:tc>
          <w:tcPr>
            <w:tcW w:w="2315" w:type="dxa"/>
            <w:tcBorders>
              <w:top w:val="single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F40F3C" w14:textId="4723CFE1" w:rsidR="00AA6BD4" w:rsidRPr="00E35188" w:rsidRDefault="00652CDF" w:rsidP="00361F16">
            <w:pPr>
              <w:ind w:right="960"/>
            </w:pPr>
            <w:r>
              <w:t>Placebo</w:t>
            </w:r>
            <w:r w:rsidR="00AA6BD4" w:rsidRPr="00E35188">
              <w:tab/>
            </w:r>
          </w:p>
        </w:tc>
        <w:tc>
          <w:tcPr>
            <w:tcW w:w="236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70F93009" w14:textId="77777777" w:rsidR="00AA6BD4" w:rsidRPr="00E35188" w:rsidRDefault="00AA6BD4" w:rsidP="00361F16"/>
        </w:tc>
        <w:tc>
          <w:tcPr>
            <w:tcW w:w="1276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22B4AECD" w14:textId="77777777" w:rsidR="00AA6BD4" w:rsidRPr="00E35188" w:rsidRDefault="00AA6BD4" w:rsidP="00361F16"/>
        </w:tc>
        <w:tc>
          <w:tcPr>
            <w:tcW w:w="460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08A2A6BF" w14:textId="77777777" w:rsidR="00AA6BD4" w:rsidRPr="00E35188" w:rsidRDefault="00AA6BD4" w:rsidP="00361F16"/>
        </w:tc>
        <w:tc>
          <w:tcPr>
            <w:tcW w:w="1010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</w:tcPr>
          <w:p w14:paraId="62E3B0AC" w14:textId="77777777" w:rsidR="00AA6BD4" w:rsidRPr="00E35188" w:rsidRDefault="00AA6BD4" w:rsidP="00086AA2">
            <w:pPr>
              <w:ind w:right="957"/>
            </w:pPr>
          </w:p>
        </w:tc>
      </w:tr>
      <w:tr w:rsidR="00AA6BD4" w:rsidRPr="00E35188" w14:paraId="678F502E" w14:textId="77777777" w:rsidTr="00086AA2">
        <w:tc>
          <w:tcPr>
            <w:tcW w:w="1645" w:type="dxa"/>
            <w:tcBorders>
              <w:top w:val="nil"/>
              <w:bottom w:val="single" w:sz="4" w:space="0" w:color="auto"/>
            </w:tcBorders>
          </w:tcPr>
          <w:p w14:paraId="423D4A53" w14:textId="77777777" w:rsidR="00AA6BD4" w:rsidRPr="00E35188" w:rsidRDefault="00AA6BD4" w:rsidP="00361F16">
            <w:r w:rsidRPr="00E35188">
              <w:rPr>
                <w:rFonts w:hint="eastAsia"/>
              </w:rPr>
              <w:t>M</w:t>
            </w:r>
            <w:r w:rsidRPr="00E35188">
              <w:t xml:space="preserve">otion </w:t>
            </w:r>
          </w:p>
          <w:p w14:paraId="445922B3" w14:textId="77777777" w:rsidR="00AA6BD4" w:rsidRPr="00E35188" w:rsidRDefault="00AA6BD4" w:rsidP="00361F16">
            <w:r w:rsidRPr="00E35188">
              <w:t>Parameters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2A9510FC" w14:textId="77777777" w:rsidR="00AA6BD4" w:rsidRPr="00E35188" w:rsidRDefault="00AA6BD4" w:rsidP="00361F16">
            <w:r w:rsidRPr="00E35188">
              <w:t>Mean ± S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3B952DD" w14:textId="77777777" w:rsidR="00AA6BD4" w:rsidRPr="00E35188" w:rsidRDefault="00AA6BD4" w:rsidP="00361F16"/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67ACAE6A" w14:textId="77777777" w:rsidR="00AA6BD4" w:rsidRPr="00E35188" w:rsidRDefault="00AA6BD4" w:rsidP="00361F16">
            <w:r w:rsidRPr="00E35188">
              <w:t>Mean ± S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6AC194F" w14:textId="77777777" w:rsidR="00AA6BD4" w:rsidRPr="00E35188" w:rsidRDefault="00AA6BD4" w:rsidP="00361F16"/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353CEC0" w14:textId="77777777" w:rsidR="00AA6BD4" w:rsidRPr="00E35188" w:rsidRDefault="00AA6BD4" w:rsidP="00361F16">
            <w:r w:rsidRPr="00E35188">
              <w:rPr>
                <w:rFonts w:hint="eastAsia"/>
              </w:rPr>
              <w:t>T</w:t>
            </w:r>
            <w:r w:rsidRPr="00E35188">
              <w:t xml:space="preserve"> value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</w:tcPr>
          <w:p w14:paraId="712FA0E5" w14:textId="77777777" w:rsidR="00AA6BD4" w:rsidRPr="00E35188" w:rsidRDefault="00AA6BD4" w:rsidP="00361F16">
            <w:r w:rsidRPr="00E35188">
              <w:rPr>
                <w:rFonts w:hint="eastAsia"/>
              </w:rPr>
              <w:t>d</w:t>
            </w:r>
            <w:r w:rsidRPr="00E35188">
              <w:t>f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14:paraId="4B3C68DA" w14:textId="77777777" w:rsidR="00AA6BD4" w:rsidRPr="00E35188" w:rsidRDefault="00AA6BD4" w:rsidP="00361F16">
            <w:r w:rsidRPr="00E35188">
              <w:rPr>
                <w:rFonts w:hint="eastAsia"/>
              </w:rPr>
              <w:t>P</w:t>
            </w:r>
            <w:r w:rsidRPr="00E35188">
              <w:t xml:space="preserve"> value</w:t>
            </w:r>
          </w:p>
        </w:tc>
      </w:tr>
      <w:tr w:rsidR="00AA6BD4" w:rsidRPr="00E35188" w14:paraId="7A22DEC6" w14:textId="77777777" w:rsidTr="00086AA2">
        <w:tc>
          <w:tcPr>
            <w:tcW w:w="1645" w:type="dxa"/>
            <w:tcBorders>
              <w:top w:val="single" w:sz="4" w:space="0" w:color="auto"/>
              <w:bottom w:val="nil"/>
            </w:tcBorders>
          </w:tcPr>
          <w:p w14:paraId="0003DE84" w14:textId="77777777" w:rsidR="00AA6BD4" w:rsidRPr="00E35188" w:rsidRDefault="00AA6BD4" w:rsidP="00361F16">
            <w:r w:rsidRPr="00E35188">
              <w:rPr>
                <w:rFonts w:hint="eastAsia"/>
              </w:rPr>
              <w:t>x</w:t>
            </w:r>
          </w:p>
        </w:tc>
        <w:tc>
          <w:tcPr>
            <w:tcW w:w="2036" w:type="dxa"/>
            <w:tcBorders>
              <w:top w:val="single" w:sz="4" w:space="0" w:color="auto"/>
              <w:bottom w:val="nil"/>
            </w:tcBorders>
          </w:tcPr>
          <w:p w14:paraId="2F7C0D59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399 ± 0.0134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518ED4B" w14:textId="77777777" w:rsidR="00AA6BD4" w:rsidRPr="00E35188" w:rsidRDefault="00AA6BD4" w:rsidP="00361F16"/>
        </w:tc>
        <w:tc>
          <w:tcPr>
            <w:tcW w:w="2315" w:type="dxa"/>
            <w:tcBorders>
              <w:top w:val="single" w:sz="4" w:space="0" w:color="auto"/>
              <w:bottom w:val="nil"/>
            </w:tcBorders>
          </w:tcPr>
          <w:p w14:paraId="6854355E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36 ± 0.0133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1903483" w14:textId="77777777" w:rsidR="00AA6BD4" w:rsidRPr="00E35188" w:rsidRDefault="00AA6BD4" w:rsidP="00361F16"/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43B4582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22</w:t>
            </w:r>
          </w:p>
        </w:tc>
        <w:tc>
          <w:tcPr>
            <w:tcW w:w="460" w:type="dxa"/>
            <w:tcBorders>
              <w:top w:val="single" w:sz="4" w:space="0" w:color="auto"/>
              <w:bottom w:val="nil"/>
            </w:tcBorders>
          </w:tcPr>
          <w:p w14:paraId="40E63D62" w14:textId="77777777" w:rsidR="00AA6BD4" w:rsidRPr="00E35188" w:rsidRDefault="00AA6BD4" w:rsidP="00361F16">
            <w:r w:rsidRPr="00E35188">
              <w:rPr>
                <w:rFonts w:hint="eastAsia"/>
              </w:rPr>
              <w:t>7</w:t>
            </w:r>
            <w:r w:rsidRPr="00E35188">
              <w:t>6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14:paraId="5BCD9D92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827</w:t>
            </w:r>
          </w:p>
        </w:tc>
      </w:tr>
      <w:tr w:rsidR="00AA6BD4" w:rsidRPr="00E35188" w14:paraId="6A16AA7C" w14:textId="77777777" w:rsidTr="00086AA2">
        <w:tc>
          <w:tcPr>
            <w:tcW w:w="1645" w:type="dxa"/>
            <w:tcBorders>
              <w:top w:val="nil"/>
              <w:bottom w:val="nil"/>
            </w:tcBorders>
          </w:tcPr>
          <w:p w14:paraId="26C951FC" w14:textId="77777777" w:rsidR="00AA6BD4" w:rsidRPr="00E35188" w:rsidRDefault="00AA6BD4" w:rsidP="00361F16">
            <w:r w:rsidRPr="00E35188">
              <w:rPr>
                <w:rFonts w:hint="eastAsia"/>
              </w:rPr>
              <w:t>y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14:paraId="145AF45C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1713 ± 0.013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05D2FAA" w14:textId="77777777" w:rsidR="00AA6BD4" w:rsidRPr="00E35188" w:rsidRDefault="00AA6BD4" w:rsidP="00361F16"/>
        </w:tc>
        <w:tc>
          <w:tcPr>
            <w:tcW w:w="2315" w:type="dxa"/>
            <w:tcBorders>
              <w:top w:val="nil"/>
              <w:bottom w:val="nil"/>
            </w:tcBorders>
          </w:tcPr>
          <w:p w14:paraId="11FA2FC1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1495 ± 0.012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06ABEC" w14:textId="77777777" w:rsidR="00AA6BD4" w:rsidRPr="00E35188" w:rsidRDefault="00AA6BD4" w:rsidP="00361F16"/>
        </w:tc>
        <w:tc>
          <w:tcPr>
            <w:tcW w:w="1276" w:type="dxa"/>
            <w:tcBorders>
              <w:top w:val="nil"/>
              <w:bottom w:val="nil"/>
            </w:tcBorders>
          </w:tcPr>
          <w:p w14:paraId="08FE5669" w14:textId="77777777" w:rsidR="00AA6BD4" w:rsidRPr="00E35188" w:rsidRDefault="00AA6BD4" w:rsidP="00361F16">
            <w:r w:rsidRPr="00E35188">
              <w:rPr>
                <w:rFonts w:hint="eastAsia"/>
              </w:rPr>
              <w:t>1</w:t>
            </w:r>
            <w:r w:rsidRPr="00E35188">
              <w:t>.378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14:paraId="20459F63" w14:textId="77777777" w:rsidR="00AA6BD4" w:rsidRPr="00E35188" w:rsidRDefault="00AA6BD4" w:rsidP="00361F16">
            <w:r w:rsidRPr="00E35188">
              <w:rPr>
                <w:rFonts w:hint="eastAsia"/>
              </w:rPr>
              <w:t>7</w:t>
            </w:r>
            <w:r w:rsidRPr="00E35188">
              <w:t>6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2A005702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172</w:t>
            </w:r>
          </w:p>
        </w:tc>
      </w:tr>
      <w:tr w:rsidR="00AA6BD4" w:rsidRPr="00E35188" w14:paraId="34FD5FF6" w14:textId="77777777" w:rsidTr="00086AA2">
        <w:tc>
          <w:tcPr>
            <w:tcW w:w="1645" w:type="dxa"/>
            <w:tcBorders>
              <w:top w:val="nil"/>
              <w:bottom w:val="nil"/>
            </w:tcBorders>
          </w:tcPr>
          <w:p w14:paraId="0297512F" w14:textId="77777777" w:rsidR="00AA6BD4" w:rsidRPr="00E35188" w:rsidRDefault="00AA6BD4" w:rsidP="00361F16">
            <w:r w:rsidRPr="00E35188">
              <w:rPr>
                <w:rFonts w:hint="eastAsia"/>
              </w:rPr>
              <w:t>z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14:paraId="02122E67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308 ± 0.035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8ACCFC" w14:textId="77777777" w:rsidR="00AA6BD4" w:rsidRPr="00E35188" w:rsidRDefault="00AA6BD4" w:rsidP="00361F16"/>
        </w:tc>
        <w:tc>
          <w:tcPr>
            <w:tcW w:w="2315" w:type="dxa"/>
            <w:tcBorders>
              <w:top w:val="nil"/>
              <w:bottom w:val="nil"/>
            </w:tcBorders>
          </w:tcPr>
          <w:p w14:paraId="7DE6A66C" w14:textId="77777777" w:rsidR="00AA6BD4" w:rsidRPr="00E35188" w:rsidRDefault="00AA6BD4" w:rsidP="00361F16">
            <w:r w:rsidRPr="00E35188">
              <w:t>-</w:t>
            </w:r>
            <w:r w:rsidRPr="00E35188">
              <w:rPr>
                <w:rFonts w:hint="eastAsia"/>
              </w:rPr>
              <w:t>0</w:t>
            </w:r>
            <w:r w:rsidRPr="00E35188">
              <w:t>.0285 ± 0.033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48B6F5F" w14:textId="77777777" w:rsidR="00AA6BD4" w:rsidRPr="00E35188" w:rsidRDefault="00AA6BD4" w:rsidP="00361F16"/>
        </w:tc>
        <w:tc>
          <w:tcPr>
            <w:tcW w:w="1276" w:type="dxa"/>
            <w:tcBorders>
              <w:top w:val="nil"/>
              <w:bottom w:val="nil"/>
            </w:tcBorders>
          </w:tcPr>
          <w:p w14:paraId="443C53C5" w14:textId="77777777" w:rsidR="00AA6BD4" w:rsidRPr="00E35188" w:rsidRDefault="00AA6BD4" w:rsidP="00361F16">
            <w:r w:rsidRPr="00E35188">
              <w:rPr>
                <w:rFonts w:hint="eastAsia"/>
              </w:rPr>
              <w:t>1</w:t>
            </w:r>
            <w:r w:rsidRPr="00E35188">
              <w:t>.525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14:paraId="5966989D" w14:textId="77777777" w:rsidR="00AA6BD4" w:rsidRPr="00E35188" w:rsidRDefault="00AA6BD4" w:rsidP="00361F16">
            <w:r w:rsidRPr="00E35188">
              <w:rPr>
                <w:rFonts w:hint="eastAsia"/>
              </w:rPr>
              <w:t>7</w:t>
            </w:r>
            <w:r w:rsidRPr="00E35188">
              <w:t>6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4FF99607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131</w:t>
            </w:r>
          </w:p>
        </w:tc>
      </w:tr>
      <w:tr w:rsidR="00AA6BD4" w:rsidRPr="00E35188" w14:paraId="1FA9E8CA" w14:textId="77777777" w:rsidTr="00086AA2">
        <w:tc>
          <w:tcPr>
            <w:tcW w:w="1645" w:type="dxa"/>
            <w:tcBorders>
              <w:top w:val="nil"/>
              <w:bottom w:val="nil"/>
            </w:tcBorders>
          </w:tcPr>
          <w:p w14:paraId="77573CE7" w14:textId="77777777" w:rsidR="00AA6BD4" w:rsidRPr="00E35188" w:rsidRDefault="00AA6BD4" w:rsidP="00361F16">
            <w:r w:rsidRPr="00E35188">
              <w:t>Pitch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14:paraId="68C85045" w14:textId="77777777" w:rsidR="00AA6BD4" w:rsidRPr="00E35188" w:rsidRDefault="00AA6BD4" w:rsidP="00361F16">
            <w:r w:rsidRPr="00E35188">
              <w:rPr>
                <w:rFonts w:hint="eastAsia"/>
              </w:rPr>
              <w:t>-</w:t>
            </w:r>
            <w:r w:rsidRPr="00E35188">
              <w:t>0.0009 ± 0.000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BC45B3" w14:textId="77777777" w:rsidR="00AA6BD4" w:rsidRPr="00E35188" w:rsidRDefault="00AA6BD4" w:rsidP="00361F16"/>
        </w:tc>
        <w:tc>
          <w:tcPr>
            <w:tcW w:w="2315" w:type="dxa"/>
            <w:tcBorders>
              <w:top w:val="nil"/>
              <w:bottom w:val="nil"/>
            </w:tcBorders>
          </w:tcPr>
          <w:p w14:paraId="3CCACDAD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014 ± 0.000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B414408" w14:textId="77777777" w:rsidR="00AA6BD4" w:rsidRPr="00E35188" w:rsidRDefault="00AA6BD4" w:rsidP="00361F16"/>
        </w:tc>
        <w:tc>
          <w:tcPr>
            <w:tcW w:w="1276" w:type="dxa"/>
            <w:tcBorders>
              <w:top w:val="nil"/>
              <w:bottom w:val="nil"/>
            </w:tcBorders>
          </w:tcPr>
          <w:p w14:paraId="21DBCD1C" w14:textId="77777777" w:rsidR="00AA6BD4" w:rsidRPr="00E35188" w:rsidRDefault="00AA6BD4" w:rsidP="00361F16">
            <w:r w:rsidRPr="00E35188">
              <w:rPr>
                <w:rFonts w:hint="eastAsia"/>
              </w:rPr>
              <w:t>-</w:t>
            </w:r>
            <w:r w:rsidRPr="00E35188">
              <w:t>1.456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14:paraId="08587BB9" w14:textId="77777777" w:rsidR="00AA6BD4" w:rsidRPr="00E35188" w:rsidRDefault="00AA6BD4" w:rsidP="00361F16">
            <w:r w:rsidRPr="00E35188">
              <w:rPr>
                <w:rFonts w:hint="eastAsia"/>
              </w:rPr>
              <w:t>7</w:t>
            </w:r>
            <w:r w:rsidRPr="00E35188">
              <w:t>6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458F25CC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15</w:t>
            </w:r>
          </w:p>
        </w:tc>
      </w:tr>
      <w:tr w:rsidR="00AA6BD4" w:rsidRPr="00E35188" w14:paraId="5EDF1C55" w14:textId="77777777" w:rsidTr="00086AA2">
        <w:tc>
          <w:tcPr>
            <w:tcW w:w="1645" w:type="dxa"/>
            <w:tcBorders>
              <w:top w:val="nil"/>
              <w:bottom w:val="nil"/>
            </w:tcBorders>
          </w:tcPr>
          <w:p w14:paraId="54545384" w14:textId="77777777" w:rsidR="00AA6BD4" w:rsidRPr="00E35188" w:rsidRDefault="00AA6BD4" w:rsidP="00361F16">
            <w:r w:rsidRPr="00E35188">
              <w:t>Roll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14:paraId="4214C964" w14:textId="77777777" w:rsidR="00AA6BD4" w:rsidRPr="00E35188" w:rsidRDefault="00AA6BD4" w:rsidP="00361F16">
            <w:r w:rsidRPr="00E35188">
              <w:rPr>
                <w:rFonts w:hint="eastAsia"/>
              </w:rPr>
              <w:t>-</w:t>
            </w:r>
            <w:r w:rsidRPr="00E35188">
              <w:t>0.0004 ± 0.000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27EE462" w14:textId="77777777" w:rsidR="00AA6BD4" w:rsidRPr="00E35188" w:rsidRDefault="00AA6BD4" w:rsidP="00361F16"/>
        </w:tc>
        <w:tc>
          <w:tcPr>
            <w:tcW w:w="2315" w:type="dxa"/>
            <w:tcBorders>
              <w:top w:val="nil"/>
              <w:bottom w:val="nil"/>
            </w:tcBorders>
          </w:tcPr>
          <w:p w14:paraId="490C6263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001 ± 0.00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27412F" w14:textId="77777777" w:rsidR="00AA6BD4" w:rsidRPr="00E35188" w:rsidRDefault="00AA6BD4" w:rsidP="00361F16"/>
        </w:tc>
        <w:tc>
          <w:tcPr>
            <w:tcW w:w="1276" w:type="dxa"/>
            <w:tcBorders>
              <w:top w:val="nil"/>
              <w:bottom w:val="nil"/>
            </w:tcBorders>
          </w:tcPr>
          <w:p w14:paraId="2BFCA462" w14:textId="77777777" w:rsidR="00AA6BD4" w:rsidRPr="00E35188" w:rsidRDefault="00AA6BD4" w:rsidP="00361F16">
            <w:r w:rsidRPr="00E35188">
              <w:rPr>
                <w:rFonts w:hint="eastAsia"/>
              </w:rPr>
              <w:t>-</w:t>
            </w:r>
            <w:r w:rsidRPr="00E35188">
              <w:t>1.060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14:paraId="163B0444" w14:textId="77777777" w:rsidR="00AA6BD4" w:rsidRPr="00E35188" w:rsidRDefault="00AA6BD4" w:rsidP="00361F16">
            <w:r w:rsidRPr="00E35188">
              <w:rPr>
                <w:rFonts w:hint="eastAsia"/>
              </w:rPr>
              <w:t>7</w:t>
            </w:r>
            <w:r w:rsidRPr="00E35188">
              <w:t>6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711F752C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293</w:t>
            </w:r>
          </w:p>
        </w:tc>
      </w:tr>
      <w:tr w:rsidR="00AA6BD4" w:rsidRPr="00E35188" w14:paraId="28C0419E" w14:textId="77777777" w:rsidTr="00086AA2">
        <w:tc>
          <w:tcPr>
            <w:tcW w:w="1645" w:type="dxa"/>
            <w:tcBorders>
              <w:top w:val="nil"/>
              <w:bottom w:val="nil"/>
            </w:tcBorders>
          </w:tcPr>
          <w:p w14:paraId="304ED2C1" w14:textId="77777777" w:rsidR="00AA6BD4" w:rsidRPr="00E35188" w:rsidRDefault="00AA6BD4" w:rsidP="00361F16">
            <w:r w:rsidRPr="00E35188">
              <w:t>Yaw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14:paraId="5AF802D7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009 ± 0.000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91CBF1" w14:textId="77777777" w:rsidR="00AA6BD4" w:rsidRPr="00E35188" w:rsidRDefault="00AA6BD4" w:rsidP="00361F16"/>
        </w:tc>
        <w:tc>
          <w:tcPr>
            <w:tcW w:w="2315" w:type="dxa"/>
            <w:tcBorders>
              <w:top w:val="nil"/>
              <w:bottom w:val="nil"/>
            </w:tcBorders>
          </w:tcPr>
          <w:p w14:paraId="2F49D496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013 ± 0.00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E6D5808" w14:textId="77777777" w:rsidR="00AA6BD4" w:rsidRPr="00E35188" w:rsidRDefault="00AA6BD4" w:rsidP="00361F16"/>
        </w:tc>
        <w:tc>
          <w:tcPr>
            <w:tcW w:w="1276" w:type="dxa"/>
            <w:tcBorders>
              <w:top w:val="nil"/>
              <w:bottom w:val="nil"/>
            </w:tcBorders>
          </w:tcPr>
          <w:p w14:paraId="03D70712" w14:textId="77777777" w:rsidR="00AA6BD4" w:rsidRPr="00E35188" w:rsidRDefault="00AA6BD4" w:rsidP="00361F16">
            <w:r w:rsidRPr="00E35188">
              <w:rPr>
                <w:rFonts w:hint="eastAsia"/>
              </w:rPr>
              <w:t>-</w:t>
            </w:r>
            <w:r w:rsidRPr="00E35188">
              <w:t>0.924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14:paraId="6B37010C" w14:textId="77777777" w:rsidR="00AA6BD4" w:rsidRPr="00E35188" w:rsidRDefault="00AA6BD4" w:rsidP="00361F16">
            <w:r w:rsidRPr="00E35188">
              <w:rPr>
                <w:rFonts w:hint="eastAsia"/>
              </w:rPr>
              <w:t>7</w:t>
            </w:r>
            <w:r w:rsidRPr="00E35188">
              <w:t>6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38301C73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358</w:t>
            </w:r>
          </w:p>
        </w:tc>
      </w:tr>
      <w:tr w:rsidR="00AA6BD4" w:rsidRPr="00E35188" w14:paraId="48DFC2C3" w14:textId="77777777" w:rsidTr="00086AA2">
        <w:tc>
          <w:tcPr>
            <w:tcW w:w="16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2A21C11" w14:textId="77777777" w:rsidR="00AA6BD4" w:rsidRPr="00E35188" w:rsidRDefault="00AA6BD4" w:rsidP="00361F16">
            <w:r w:rsidRPr="00E35188">
              <w:t>N=79 (without removing 2 outliers)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01BB7EE" w14:textId="77777777" w:rsidR="00AA6BD4" w:rsidRPr="00E35188" w:rsidRDefault="00AA6BD4" w:rsidP="00361F16"/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26BF3C3" w14:textId="77777777" w:rsidR="00AA6BD4" w:rsidRPr="00E35188" w:rsidRDefault="00AA6BD4" w:rsidP="00361F16"/>
        </w:tc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2735290" w14:textId="77777777" w:rsidR="00AA6BD4" w:rsidRPr="00E35188" w:rsidRDefault="00AA6BD4" w:rsidP="00361F16">
            <w:pPr>
              <w:ind w:right="960"/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D33262B" w14:textId="77777777" w:rsidR="00AA6BD4" w:rsidRPr="00E35188" w:rsidRDefault="00AA6BD4" w:rsidP="00361F16"/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E4C20E0" w14:textId="77777777" w:rsidR="00AA6BD4" w:rsidRPr="00E35188" w:rsidRDefault="00AA6BD4" w:rsidP="00361F16"/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99628E3" w14:textId="77777777" w:rsidR="00AA6BD4" w:rsidRPr="00E35188" w:rsidRDefault="00AA6BD4" w:rsidP="00361F16"/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0AB5B72" w14:textId="77777777" w:rsidR="00AA6BD4" w:rsidRPr="00E35188" w:rsidRDefault="00AA6BD4" w:rsidP="00361F16"/>
        </w:tc>
      </w:tr>
      <w:tr w:rsidR="00AA6BD4" w:rsidRPr="00E35188" w14:paraId="7DA53A52" w14:textId="77777777" w:rsidTr="00086AA2">
        <w:tc>
          <w:tcPr>
            <w:tcW w:w="1645" w:type="dxa"/>
            <w:tcBorders>
              <w:top w:val="single" w:sz="4" w:space="0" w:color="auto"/>
              <w:bottom w:val="nil"/>
            </w:tcBorders>
          </w:tcPr>
          <w:p w14:paraId="4B3F7BF8" w14:textId="77777777" w:rsidR="00AA6BD4" w:rsidRPr="00E35188" w:rsidRDefault="00AA6BD4" w:rsidP="00361F16">
            <w:r w:rsidRPr="00E35188">
              <w:rPr>
                <w:rFonts w:hint="eastAsia"/>
              </w:rPr>
              <w:t>x</w:t>
            </w:r>
          </w:p>
        </w:tc>
        <w:tc>
          <w:tcPr>
            <w:tcW w:w="2036" w:type="dxa"/>
            <w:tcBorders>
              <w:top w:val="single" w:sz="4" w:space="0" w:color="auto"/>
              <w:bottom w:val="nil"/>
            </w:tcBorders>
          </w:tcPr>
          <w:p w14:paraId="5D83C92F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412 ± 0.0133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3CA0617" w14:textId="77777777" w:rsidR="00AA6BD4" w:rsidRPr="00E35188" w:rsidRDefault="00AA6BD4" w:rsidP="00361F16"/>
        </w:tc>
        <w:tc>
          <w:tcPr>
            <w:tcW w:w="2315" w:type="dxa"/>
            <w:tcBorders>
              <w:top w:val="single" w:sz="4" w:space="0" w:color="auto"/>
              <w:bottom w:val="nil"/>
            </w:tcBorders>
          </w:tcPr>
          <w:p w14:paraId="1858570E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354 ± 0.013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0107E7E" w14:textId="77777777" w:rsidR="00AA6BD4" w:rsidRPr="00E35188" w:rsidRDefault="00AA6BD4" w:rsidP="00361F16"/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3D16969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335</w:t>
            </w:r>
          </w:p>
        </w:tc>
        <w:tc>
          <w:tcPr>
            <w:tcW w:w="460" w:type="dxa"/>
            <w:tcBorders>
              <w:top w:val="single" w:sz="4" w:space="0" w:color="auto"/>
              <w:bottom w:val="nil"/>
            </w:tcBorders>
          </w:tcPr>
          <w:p w14:paraId="73C5BF7A" w14:textId="77777777" w:rsidR="00AA6BD4" w:rsidRPr="00E35188" w:rsidRDefault="00AA6BD4" w:rsidP="00361F16">
            <w:r w:rsidRPr="00E35188">
              <w:rPr>
                <w:rFonts w:hint="eastAsia"/>
              </w:rPr>
              <w:t>7</w:t>
            </w:r>
            <w:r w:rsidRPr="00E35188">
              <w:t>8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14:paraId="044F9F77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299</w:t>
            </w:r>
          </w:p>
        </w:tc>
      </w:tr>
      <w:tr w:rsidR="00AA6BD4" w:rsidRPr="00E35188" w14:paraId="193CCF9C" w14:textId="77777777" w:rsidTr="00086AA2">
        <w:tc>
          <w:tcPr>
            <w:tcW w:w="1645" w:type="dxa"/>
            <w:tcBorders>
              <w:top w:val="nil"/>
              <w:bottom w:val="nil"/>
            </w:tcBorders>
          </w:tcPr>
          <w:p w14:paraId="46BB4E6E" w14:textId="77777777" w:rsidR="00AA6BD4" w:rsidRPr="00E35188" w:rsidRDefault="00AA6BD4" w:rsidP="00361F16">
            <w:r w:rsidRPr="00E35188">
              <w:rPr>
                <w:rFonts w:hint="eastAsia"/>
              </w:rPr>
              <w:t>y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14:paraId="1ABCA881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1703 ± 0.013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2992ED6" w14:textId="77777777" w:rsidR="00AA6BD4" w:rsidRPr="00E35188" w:rsidRDefault="00AA6BD4" w:rsidP="00361F16"/>
        </w:tc>
        <w:tc>
          <w:tcPr>
            <w:tcW w:w="2315" w:type="dxa"/>
            <w:tcBorders>
              <w:top w:val="nil"/>
              <w:bottom w:val="nil"/>
            </w:tcBorders>
          </w:tcPr>
          <w:p w14:paraId="59A696A4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1477 ± 0.012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6EDF5AE" w14:textId="77777777" w:rsidR="00AA6BD4" w:rsidRPr="00E35188" w:rsidRDefault="00AA6BD4" w:rsidP="00361F16"/>
        </w:tc>
        <w:tc>
          <w:tcPr>
            <w:tcW w:w="1276" w:type="dxa"/>
            <w:tcBorders>
              <w:top w:val="nil"/>
              <w:bottom w:val="nil"/>
            </w:tcBorders>
          </w:tcPr>
          <w:p w14:paraId="51F707D3" w14:textId="77777777" w:rsidR="00AA6BD4" w:rsidRPr="00E35188" w:rsidRDefault="00AA6BD4" w:rsidP="00361F16">
            <w:r w:rsidRPr="00E35188">
              <w:rPr>
                <w:rFonts w:hint="eastAsia"/>
              </w:rPr>
              <w:t>1</w:t>
            </w:r>
            <w:r w:rsidRPr="00E35188">
              <w:t>.421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14:paraId="0CF40DE9" w14:textId="77777777" w:rsidR="00AA6BD4" w:rsidRPr="00E35188" w:rsidRDefault="00AA6BD4" w:rsidP="00361F16">
            <w:r w:rsidRPr="00E35188">
              <w:rPr>
                <w:rFonts w:hint="eastAsia"/>
              </w:rPr>
              <w:t>7</w:t>
            </w:r>
            <w:r w:rsidRPr="00E35188">
              <w:t>8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09C65879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41</w:t>
            </w:r>
          </w:p>
        </w:tc>
      </w:tr>
      <w:tr w:rsidR="00AA6BD4" w:rsidRPr="00E35188" w14:paraId="1119F892" w14:textId="77777777" w:rsidTr="00086AA2">
        <w:tc>
          <w:tcPr>
            <w:tcW w:w="1645" w:type="dxa"/>
            <w:tcBorders>
              <w:top w:val="nil"/>
              <w:bottom w:val="nil"/>
            </w:tcBorders>
          </w:tcPr>
          <w:p w14:paraId="4CF5493F" w14:textId="77777777" w:rsidR="00AA6BD4" w:rsidRPr="00E35188" w:rsidRDefault="00AA6BD4" w:rsidP="00361F16">
            <w:r w:rsidRPr="00E35188">
              <w:rPr>
                <w:rFonts w:hint="eastAsia"/>
              </w:rPr>
              <w:t>z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14:paraId="7907CADA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474 ± 0.04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FE0CA6" w14:textId="77777777" w:rsidR="00AA6BD4" w:rsidRPr="00E35188" w:rsidRDefault="00AA6BD4" w:rsidP="00361F16"/>
        </w:tc>
        <w:tc>
          <w:tcPr>
            <w:tcW w:w="2315" w:type="dxa"/>
            <w:tcBorders>
              <w:top w:val="nil"/>
              <w:bottom w:val="nil"/>
            </w:tcBorders>
          </w:tcPr>
          <w:p w14:paraId="3F381518" w14:textId="77777777" w:rsidR="00AA6BD4" w:rsidRPr="00E35188" w:rsidRDefault="00AA6BD4" w:rsidP="00361F16">
            <w:r w:rsidRPr="00E35188">
              <w:t>-</w:t>
            </w:r>
            <w:r w:rsidRPr="00E35188">
              <w:rPr>
                <w:rFonts w:hint="eastAsia"/>
              </w:rPr>
              <w:t>0</w:t>
            </w:r>
            <w:r w:rsidRPr="00E35188">
              <w:t>.0301 ± 0.032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58E1CEC" w14:textId="77777777" w:rsidR="00AA6BD4" w:rsidRPr="00E35188" w:rsidRDefault="00AA6BD4" w:rsidP="00361F16"/>
        </w:tc>
        <w:tc>
          <w:tcPr>
            <w:tcW w:w="1276" w:type="dxa"/>
            <w:tcBorders>
              <w:top w:val="nil"/>
              <w:bottom w:val="nil"/>
            </w:tcBorders>
          </w:tcPr>
          <w:p w14:paraId="17F87675" w14:textId="77777777" w:rsidR="00AA6BD4" w:rsidRPr="00E35188" w:rsidRDefault="00AA6BD4" w:rsidP="00361F16">
            <w:r w:rsidRPr="00E35188">
              <w:rPr>
                <w:rFonts w:hint="eastAsia"/>
              </w:rPr>
              <w:t>1</w:t>
            </w:r>
            <w:r w:rsidRPr="00E35188">
              <w:t>.802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14:paraId="31E52F7C" w14:textId="77777777" w:rsidR="00AA6BD4" w:rsidRPr="00E35188" w:rsidRDefault="00AA6BD4" w:rsidP="00361F16">
            <w:r w:rsidRPr="00E35188">
              <w:rPr>
                <w:rFonts w:hint="eastAsia"/>
              </w:rPr>
              <w:t>7</w:t>
            </w:r>
            <w:r w:rsidRPr="00E35188">
              <w:t>8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405B7EBD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04</w:t>
            </w:r>
          </w:p>
        </w:tc>
      </w:tr>
      <w:tr w:rsidR="00AA6BD4" w:rsidRPr="00E35188" w14:paraId="705E4376" w14:textId="77777777" w:rsidTr="00086AA2">
        <w:tc>
          <w:tcPr>
            <w:tcW w:w="1645" w:type="dxa"/>
            <w:tcBorders>
              <w:top w:val="nil"/>
              <w:bottom w:val="nil"/>
            </w:tcBorders>
          </w:tcPr>
          <w:p w14:paraId="2C61BFB3" w14:textId="77777777" w:rsidR="00AA6BD4" w:rsidRPr="00E35188" w:rsidRDefault="00AA6BD4" w:rsidP="00361F16">
            <w:r w:rsidRPr="00E35188">
              <w:t>Pitch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14:paraId="3D03F485" w14:textId="77777777" w:rsidR="00AA6BD4" w:rsidRPr="00E35188" w:rsidRDefault="00AA6BD4" w:rsidP="00361F16">
            <w:r w:rsidRPr="00E35188">
              <w:t>0.0001 ± 0.000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BC85886" w14:textId="77777777" w:rsidR="00AA6BD4" w:rsidRPr="00E35188" w:rsidRDefault="00AA6BD4" w:rsidP="00361F16"/>
        </w:tc>
        <w:tc>
          <w:tcPr>
            <w:tcW w:w="2315" w:type="dxa"/>
            <w:tcBorders>
              <w:top w:val="nil"/>
              <w:bottom w:val="nil"/>
            </w:tcBorders>
          </w:tcPr>
          <w:p w14:paraId="2FF8EE16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014 ± 0.000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D2A0EC" w14:textId="77777777" w:rsidR="00AA6BD4" w:rsidRPr="00E35188" w:rsidRDefault="00AA6BD4" w:rsidP="00361F16"/>
        </w:tc>
        <w:tc>
          <w:tcPr>
            <w:tcW w:w="1276" w:type="dxa"/>
            <w:tcBorders>
              <w:top w:val="nil"/>
              <w:bottom w:val="nil"/>
            </w:tcBorders>
          </w:tcPr>
          <w:p w14:paraId="5A748341" w14:textId="77777777" w:rsidR="00AA6BD4" w:rsidRPr="00E35188" w:rsidRDefault="00AA6BD4" w:rsidP="00361F16">
            <w:r w:rsidRPr="00E35188">
              <w:rPr>
                <w:rFonts w:hint="eastAsia"/>
              </w:rPr>
              <w:t>-</w:t>
            </w:r>
            <w:r w:rsidRPr="00E35188">
              <w:t>1.275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14:paraId="42DC48D4" w14:textId="77777777" w:rsidR="00AA6BD4" w:rsidRPr="00E35188" w:rsidRDefault="00AA6BD4" w:rsidP="00361F16">
            <w:r w:rsidRPr="00E35188">
              <w:rPr>
                <w:rFonts w:hint="eastAsia"/>
              </w:rPr>
              <w:t>7</w:t>
            </w:r>
            <w:r w:rsidRPr="00E35188">
              <w:t>8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17E2BC4B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44</w:t>
            </w:r>
          </w:p>
        </w:tc>
      </w:tr>
      <w:tr w:rsidR="00AA6BD4" w:rsidRPr="00E35188" w14:paraId="6E4055D1" w14:textId="77777777" w:rsidTr="00086AA2">
        <w:tc>
          <w:tcPr>
            <w:tcW w:w="1645" w:type="dxa"/>
            <w:tcBorders>
              <w:top w:val="nil"/>
              <w:bottom w:val="nil"/>
            </w:tcBorders>
          </w:tcPr>
          <w:p w14:paraId="6B4F0B3D" w14:textId="77777777" w:rsidR="00AA6BD4" w:rsidRPr="00E35188" w:rsidRDefault="00AA6BD4" w:rsidP="00361F16">
            <w:r w:rsidRPr="00E35188">
              <w:t>Roll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14:paraId="526F0949" w14:textId="77777777" w:rsidR="00AA6BD4" w:rsidRPr="00E35188" w:rsidRDefault="00AA6BD4" w:rsidP="00361F16">
            <w:r w:rsidRPr="00E35188">
              <w:rPr>
                <w:rFonts w:hint="eastAsia"/>
              </w:rPr>
              <w:t>-</w:t>
            </w:r>
            <w:r w:rsidRPr="00E35188">
              <w:t>0.0005 ± 0.00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C4258B" w14:textId="77777777" w:rsidR="00AA6BD4" w:rsidRPr="00E35188" w:rsidRDefault="00AA6BD4" w:rsidP="00361F16"/>
        </w:tc>
        <w:tc>
          <w:tcPr>
            <w:tcW w:w="2315" w:type="dxa"/>
            <w:tcBorders>
              <w:top w:val="nil"/>
              <w:bottom w:val="nil"/>
            </w:tcBorders>
          </w:tcPr>
          <w:p w14:paraId="67E0E7D0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001 ± 0.00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29F7BF" w14:textId="77777777" w:rsidR="00AA6BD4" w:rsidRPr="00E35188" w:rsidRDefault="00AA6BD4" w:rsidP="00361F16"/>
        </w:tc>
        <w:tc>
          <w:tcPr>
            <w:tcW w:w="1276" w:type="dxa"/>
            <w:tcBorders>
              <w:top w:val="nil"/>
              <w:bottom w:val="nil"/>
            </w:tcBorders>
          </w:tcPr>
          <w:p w14:paraId="7712246A" w14:textId="77777777" w:rsidR="00AA6BD4" w:rsidRPr="00E35188" w:rsidRDefault="00AA6BD4" w:rsidP="00361F16">
            <w:r w:rsidRPr="00E35188">
              <w:rPr>
                <w:rFonts w:hint="eastAsia"/>
              </w:rPr>
              <w:t>-</w:t>
            </w:r>
            <w:r w:rsidRPr="00E35188">
              <w:t>1.149</w:t>
            </w:r>
          </w:p>
        </w:tc>
        <w:tc>
          <w:tcPr>
            <w:tcW w:w="460" w:type="dxa"/>
            <w:tcBorders>
              <w:top w:val="nil"/>
              <w:bottom w:val="nil"/>
            </w:tcBorders>
          </w:tcPr>
          <w:p w14:paraId="0E0BE209" w14:textId="77777777" w:rsidR="00AA6BD4" w:rsidRPr="00E35188" w:rsidRDefault="00AA6BD4" w:rsidP="00361F16">
            <w:r w:rsidRPr="00E35188">
              <w:rPr>
                <w:rFonts w:hint="eastAsia"/>
              </w:rPr>
              <w:t>7</w:t>
            </w:r>
            <w:r w:rsidRPr="00E35188">
              <w:t>8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78EB198E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62</w:t>
            </w:r>
          </w:p>
        </w:tc>
      </w:tr>
      <w:tr w:rsidR="00AA6BD4" w:rsidRPr="00E35188" w14:paraId="7C32C00B" w14:textId="77777777" w:rsidTr="00086AA2">
        <w:tc>
          <w:tcPr>
            <w:tcW w:w="1645" w:type="dxa"/>
            <w:tcBorders>
              <w:top w:val="nil"/>
              <w:bottom w:val="single" w:sz="24" w:space="0" w:color="auto"/>
            </w:tcBorders>
          </w:tcPr>
          <w:p w14:paraId="35292F3C" w14:textId="77777777" w:rsidR="00AA6BD4" w:rsidRPr="00E35188" w:rsidRDefault="00AA6BD4" w:rsidP="00361F16">
            <w:r w:rsidRPr="00E35188">
              <w:t>Yaw</w:t>
            </w:r>
          </w:p>
        </w:tc>
        <w:tc>
          <w:tcPr>
            <w:tcW w:w="2036" w:type="dxa"/>
            <w:tcBorders>
              <w:top w:val="nil"/>
              <w:bottom w:val="single" w:sz="24" w:space="0" w:color="auto"/>
            </w:tcBorders>
          </w:tcPr>
          <w:p w14:paraId="0805D177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009 ± 0.0003</w:t>
            </w:r>
          </w:p>
        </w:tc>
        <w:tc>
          <w:tcPr>
            <w:tcW w:w="236" w:type="dxa"/>
            <w:tcBorders>
              <w:top w:val="nil"/>
              <w:bottom w:val="single" w:sz="24" w:space="0" w:color="auto"/>
            </w:tcBorders>
          </w:tcPr>
          <w:p w14:paraId="62416C57" w14:textId="77777777" w:rsidR="00AA6BD4" w:rsidRPr="00E35188" w:rsidRDefault="00AA6BD4" w:rsidP="00361F16"/>
        </w:tc>
        <w:tc>
          <w:tcPr>
            <w:tcW w:w="2315" w:type="dxa"/>
            <w:tcBorders>
              <w:top w:val="nil"/>
              <w:bottom w:val="single" w:sz="24" w:space="0" w:color="auto"/>
            </w:tcBorders>
          </w:tcPr>
          <w:p w14:paraId="02E62298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0013 ± 0.0004</w:t>
            </w:r>
          </w:p>
        </w:tc>
        <w:tc>
          <w:tcPr>
            <w:tcW w:w="236" w:type="dxa"/>
            <w:tcBorders>
              <w:top w:val="nil"/>
              <w:bottom w:val="single" w:sz="24" w:space="0" w:color="auto"/>
            </w:tcBorders>
          </w:tcPr>
          <w:p w14:paraId="51C9E4A7" w14:textId="77777777" w:rsidR="00AA6BD4" w:rsidRPr="00E35188" w:rsidRDefault="00AA6BD4" w:rsidP="00361F16"/>
        </w:tc>
        <w:tc>
          <w:tcPr>
            <w:tcW w:w="1276" w:type="dxa"/>
            <w:tcBorders>
              <w:top w:val="nil"/>
              <w:bottom w:val="single" w:sz="24" w:space="0" w:color="auto"/>
            </w:tcBorders>
          </w:tcPr>
          <w:p w14:paraId="4955C6CB" w14:textId="77777777" w:rsidR="00AA6BD4" w:rsidRPr="00E35188" w:rsidRDefault="00AA6BD4" w:rsidP="00361F16">
            <w:r w:rsidRPr="00E35188">
              <w:rPr>
                <w:rFonts w:hint="eastAsia"/>
              </w:rPr>
              <w:t>-</w:t>
            </w:r>
            <w:r w:rsidRPr="00E35188">
              <w:t>0.775</w:t>
            </w:r>
          </w:p>
        </w:tc>
        <w:tc>
          <w:tcPr>
            <w:tcW w:w="460" w:type="dxa"/>
            <w:tcBorders>
              <w:top w:val="nil"/>
              <w:bottom w:val="single" w:sz="24" w:space="0" w:color="auto"/>
            </w:tcBorders>
          </w:tcPr>
          <w:p w14:paraId="7AB82858" w14:textId="77777777" w:rsidR="00AA6BD4" w:rsidRPr="00E35188" w:rsidRDefault="00AA6BD4" w:rsidP="00361F16">
            <w:r w:rsidRPr="00E35188">
              <w:rPr>
                <w:rFonts w:hint="eastAsia"/>
              </w:rPr>
              <w:t>7</w:t>
            </w:r>
            <w:r w:rsidRPr="00E35188">
              <w:t>8</w:t>
            </w:r>
          </w:p>
        </w:tc>
        <w:tc>
          <w:tcPr>
            <w:tcW w:w="1010" w:type="dxa"/>
            <w:tcBorders>
              <w:top w:val="nil"/>
              <w:bottom w:val="single" w:sz="24" w:space="0" w:color="auto"/>
            </w:tcBorders>
          </w:tcPr>
          <w:p w14:paraId="05F0A691" w14:textId="77777777" w:rsidR="00AA6BD4" w:rsidRPr="00E35188" w:rsidRDefault="00AA6BD4" w:rsidP="00361F16">
            <w:r w:rsidRPr="00E35188">
              <w:rPr>
                <w:rFonts w:hint="eastAsia"/>
              </w:rPr>
              <w:t>0</w:t>
            </w:r>
            <w:r w:rsidRPr="00E35188">
              <w:t>.4</w:t>
            </w:r>
          </w:p>
        </w:tc>
      </w:tr>
    </w:tbl>
    <w:p w14:paraId="34A8DB48" w14:textId="2379F036" w:rsidR="00706C98" w:rsidRPr="00E35188" w:rsidRDefault="00086AA2" w:rsidP="00AA6BD4">
      <w:r w:rsidRPr="00E35188">
        <w:t>Notes: SE = standard error</w:t>
      </w:r>
      <w:r>
        <w:t>.</w:t>
      </w:r>
    </w:p>
    <w:p w14:paraId="54E98CE6" w14:textId="1ED06032" w:rsidR="00AA6BD4" w:rsidRPr="00E35188" w:rsidRDefault="00AA6BD4" w:rsidP="00AA6BD4"/>
    <w:p w14:paraId="1ECF448D" w14:textId="02278467" w:rsidR="00AA6BD4" w:rsidRPr="006C38D4" w:rsidRDefault="00AA6BD4" w:rsidP="00AA6BD4">
      <w:pPr>
        <w:rPr>
          <w:b/>
        </w:rPr>
      </w:pPr>
      <w:r w:rsidRPr="00E35188">
        <w:rPr>
          <w:rFonts w:hint="eastAsia"/>
          <w:b/>
          <w:bCs/>
        </w:rPr>
        <w:t>T</w:t>
      </w:r>
      <w:r w:rsidRPr="00E35188">
        <w:rPr>
          <w:b/>
          <w:bCs/>
        </w:rPr>
        <w:t xml:space="preserve">able </w:t>
      </w:r>
      <w:r w:rsidR="00706C98">
        <w:rPr>
          <w:b/>
          <w:bCs/>
        </w:rPr>
        <w:t>S2:</w:t>
      </w:r>
      <w:r w:rsidRPr="00E35188">
        <w:t xml:space="preserve"> </w:t>
      </w:r>
      <w:r w:rsidRPr="006C38D4">
        <w:rPr>
          <w:b/>
        </w:rPr>
        <w:t>Norma</w:t>
      </w:r>
      <w:r w:rsidR="00706C98" w:rsidRPr="006C38D4">
        <w:rPr>
          <w:b/>
        </w:rPr>
        <w:t xml:space="preserve">lity tests for the raw reaction </w:t>
      </w:r>
      <w:r w:rsidRPr="006C38D4">
        <w:rPr>
          <w:b/>
        </w:rPr>
        <w:t>time</w:t>
      </w:r>
      <w:r w:rsidR="00706C98" w:rsidRPr="006C38D4">
        <w:rPr>
          <w:b/>
        </w:rPr>
        <w:t>s (RTs)</w:t>
      </w:r>
      <w:r w:rsidRPr="006C38D4">
        <w:rPr>
          <w:b/>
        </w:rPr>
        <w:t xml:space="preserve"> before log-transformation</w:t>
      </w:r>
      <w:r w:rsidR="00706C98" w:rsidRPr="006C38D4">
        <w:rPr>
          <w:b/>
        </w:rPr>
        <w:t>.</w:t>
      </w:r>
    </w:p>
    <w:tbl>
      <w:tblPr>
        <w:tblW w:w="5290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59"/>
        <w:gridCol w:w="1011"/>
        <w:gridCol w:w="1010"/>
        <w:gridCol w:w="1010"/>
      </w:tblGrid>
      <w:tr w:rsidR="00AA6BD4" w:rsidRPr="00E35188" w14:paraId="6D0BD53A" w14:textId="77777777" w:rsidTr="00361F16">
        <w:trPr>
          <w:cantSplit/>
          <w:tblHeader/>
        </w:trPr>
        <w:tc>
          <w:tcPr>
            <w:tcW w:w="22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858568" w14:textId="77777777" w:rsidR="00AA6BD4" w:rsidRPr="00E35188" w:rsidRDefault="00AA6BD4" w:rsidP="0036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3031" w:type="dxa"/>
            <w:gridSpan w:val="3"/>
            <w:tcBorders>
              <w:top w:val="single" w:sz="18" w:space="0" w:color="000000"/>
              <w:left w:val="single" w:sz="16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D5B9263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olmogorov-Smirnov</w:t>
            </w: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A6BD4" w:rsidRPr="00E35188" w14:paraId="001859CF" w14:textId="77777777" w:rsidTr="00361F16">
        <w:trPr>
          <w:cantSplit/>
          <w:tblHeader/>
        </w:trPr>
        <w:tc>
          <w:tcPr>
            <w:tcW w:w="22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FFF63F" w14:textId="77777777" w:rsidR="00AA6BD4" w:rsidRPr="00E35188" w:rsidRDefault="00AA6BD4" w:rsidP="0036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1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B96C98B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2BEC0AD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010" w:type="dxa"/>
            <w:tcBorders>
              <w:bottom w:val="single" w:sz="16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AF264F8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AA6BD4" w:rsidRPr="00E35188" w14:paraId="3FF991E6" w14:textId="77777777" w:rsidTr="00361F16">
        <w:trPr>
          <w:cantSplit/>
          <w:tblHeader/>
        </w:trPr>
        <w:tc>
          <w:tcPr>
            <w:tcW w:w="22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3A1A43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T_harming_Placeb</w:t>
            </w:r>
            <w:r w:rsidRPr="00E3518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0E61CB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1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CA8DF9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B57296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AA6BD4" w:rsidRPr="00E35188" w14:paraId="3D3C9A54" w14:textId="77777777" w:rsidTr="00361F16">
        <w:trPr>
          <w:cantSplit/>
          <w:tblHeader/>
        </w:trPr>
        <w:tc>
          <w:tcPr>
            <w:tcW w:w="22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5F013D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T_helping_Placebo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BF7573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6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099304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5A0347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A6BD4" w:rsidRPr="00E35188" w14:paraId="321063F2" w14:textId="77777777" w:rsidTr="00361F16">
        <w:trPr>
          <w:cantSplit/>
          <w:tblHeader/>
        </w:trPr>
        <w:tc>
          <w:tcPr>
            <w:tcW w:w="22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F952B2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T_neutral_Placebo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E649C2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2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A8822C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96C501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A6BD4" w:rsidRPr="00E35188" w14:paraId="7566B6A7" w14:textId="77777777" w:rsidTr="00361F16">
        <w:trPr>
          <w:cantSplit/>
          <w:tblHeader/>
        </w:trPr>
        <w:tc>
          <w:tcPr>
            <w:tcW w:w="22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D717AD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T_harming_Lorazepam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B41CBF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BF7726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4AA348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A6BD4" w:rsidRPr="00E35188" w14:paraId="0A0151E0" w14:textId="77777777" w:rsidTr="00361F16">
        <w:trPr>
          <w:cantSplit/>
          <w:tblHeader/>
        </w:trPr>
        <w:tc>
          <w:tcPr>
            <w:tcW w:w="22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7A1909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T_helping_Lorazepam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1F2531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E2A81D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582147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A6BD4" w:rsidRPr="00E35188" w14:paraId="30E4582D" w14:textId="77777777" w:rsidTr="00361F16">
        <w:trPr>
          <w:cantSplit/>
          <w:tblHeader/>
        </w:trPr>
        <w:tc>
          <w:tcPr>
            <w:tcW w:w="22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AEB0E0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T_neutral_Lorazepam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C4828B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8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D0DEE5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1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03CD35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</w:tbl>
    <w:p w14:paraId="1F92D6C1" w14:textId="00ADEEB0" w:rsidR="004877DB" w:rsidRPr="00E35188" w:rsidRDefault="004877DB" w:rsidP="00AA6BD4"/>
    <w:p w14:paraId="30CE4B00" w14:textId="77777777" w:rsidR="006C38D4" w:rsidRDefault="006C38D4" w:rsidP="00AA6BD4">
      <w:pPr>
        <w:rPr>
          <w:b/>
          <w:bCs/>
        </w:rPr>
      </w:pPr>
    </w:p>
    <w:p w14:paraId="48AC1218" w14:textId="77777777" w:rsidR="006C38D4" w:rsidRDefault="006C38D4" w:rsidP="00AA6BD4">
      <w:pPr>
        <w:rPr>
          <w:b/>
          <w:bCs/>
        </w:rPr>
      </w:pPr>
    </w:p>
    <w:p w14:paraId="65D709AF" w14:textId="77777777" w:rsidR="006C38D4" w:rsidRDefault="006C38D4" w:rsidP="00AA6BD4">
      <w:pPr>
        <w:rPr>
          <w:b/>
          <w:bCs/>
        </w:rPr>
      </w:pPr>
    </w:p>
    <w:p w14:paraId="76F2966A" w14:textId="5936D3EA" w:rsidR="00AA6BD4" w:rsidRPr="006C38D4" w:rsidRDefault="00AA6BD4" w:rsidP="00AA6BD4">
      <w:pPr>
        <w:rPr>
          <w:bCs/>
        </w:rPr>
      </w:pPr>
      <w:r w:rsidRPr="00E35188">
        <w:rPr>
          <w:b/>
          <w:bCs/>
        </w:rPr>
        <w:t xml:space="preserve">Table </w:t>
      </w:r>
      <w:r w:rsidR="00706C98">
        <w:rPr>
          <w:b/>
          <w:bCs/>
        </w:rPr>
        <w:t>S3:</w:t>
      </w:r>
      <w:r w:rsidRPr="00E35188">
        <w:rPr>
          <w:b/>
          <w:bCs/>
        </w:rPr>
        <w:t xml:space="preserve"> </w:t>
      </w:r>
      <w:r w:rsidRPr="006C38D4">
        <w:rPr>
          <w:b/>
          <w:bCs/>
        </w:rPr>
        <w:t>Normality tests for reac</w:t>
      </w:r>
      <w:r w:rsidR="00706C98" w:rsidRPr="006C38D4">
        <w:rPr>
          <w:b/>
          <w:bCs/>
        </w:rPr>
        <w:t>tion time (RT) differences</w:t>
      </w:r>
      <w:r w:rsidRPr="006C38D4">
        <w:rPr>
          <w:b/>
          <w:bCs/>
        </w:rPr>
        <w:t xml:space="preserve"> before and after log-transformation.</w:t>
      </w:r>
      <w:r w:rsidRPr="00AA1ADE">
        <w:rPr>
          <w:bCs/>
        </w:rPr>
        <w:t xml:space="preserve"> </w:t>
      </w:r>
    </w:p>
    <w:tbl>
      <w:tblPr>
        <w:tblW w:w="6237" w:type="dxa"/>
        <w:tblInd w:w="2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402"/>
        <w:gridCol w:w="1417"/>
        <w:gridCol w:w="709"/>
        <w:gridCol w:w="709"/>
      </w:tblGrid>
      <w:tr w:rsidR="00AA6BD4" w:rsidRPr="00E35188" w14:paraId="6E0EAA26" w14:textId="77777777" w:rsidTr="00361F16">
        <w:trPr>
          <w:cantSplit/>
          <w:tblHeader/>
        </w:trPr>
        <w:tc>
          <w:tcPr>
            <w:tcW w:w="340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814669" w14:textId="77777777" w:rsidR="00AA6BD4" w:rsidRPr="00E35188" w:rsidRDefault="00AA6BD4" w:rsidP="0036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E35188">
              <w:rPr>
                <w:b/>
                <w:bCs/>
              </w:rPr>
              <w:lastRenderedPageBreak/>
              <w:t>Before log</w:t>
            </w:r>
          </w:p>
        </w:tc>
        <w:tc>
          <w:tcPr>
            <w:tcW w:w="2835" w:type="dxa"/>
            <w:gridSpan w:val="3"/>
            <w:tcBorders>
              <w:top w:val="single" w:sz="18" w:space="0" w:color="000000"/>
              <w:left w:val="single" w:sz="16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177052F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olmogorov-Smirnov</w:t>
            </w: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A6BD4" w:rsidRPr="00E35188" w14:paraId="3A337E88" w14:textId="77777777" w:rsidTr="00361F16">
        <w:trPr>
          <w:cantSplit/>
          <w:tblHeader/>
        </w:trPr>
        <w:tc>
          <w:tcPr>
            <w:tcW w:w="340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A257FC" w14:textId="77777777" w:rsidR="00AA6BD4" w:rsidRPr="00E35188" w:rsidRDefault="00AA6BD4" w:rsidP="0036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E35188">
              <w:rPr>
                <w:b/>
                <w:bCs/>
              </w:rPr>
              <w:t>transformation</w:t>
            </w:r>
          </w:p>
        </w:tc>
        <w:tc>
          <w:tcPr>
            <w:tcW w:w="141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61632D7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CA94935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709" w:type="dxa"/>
            <w:tcBorders>
              <w:bottom w:val="single" w:sz="16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56A4DB1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AA6BD4" w:rsidRPr="00E35188" w14:paraId="4E2855A5" w14:textId="77777777" w:rsidTr="00361F16">
        <w:trPr>
          <w:cantSplit/>
          <w:tblHeader/>
        </w:trPr>
        <w:tc>
          <w:tcPr>
            <w:tcW w:w="340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89EB37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T_P_ harm vs neutral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118595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48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3E6E7C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215E37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A6BD4" w:rsidRPr="00E35188" w14:paraId="7A0CEE8E" w14:textId="77777777" w:rsidTr="00361F16">
        <w:trPr>
          <w:cantSplit/>
          <w:tblHeader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6A89D5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T_P_ help vs neutral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36A9FD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242142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1CAC5B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A6BD4" w:rsidRPr="00E35188" w14:paraId="6D60F896" w14:textId="77777777" w:rsidTr="00361F16">
        <w:trPr>
          <w:cantSplit/>
          <w:tblHeader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28B312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T_L_ harm vs neutral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6AB28B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508C1D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1BF3B4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A6BD4" w:rsidRPr="00E35188" w14:paraId="01A6D415" w14:textId="77777777" w:rsidTr="00361F16">
        <w:trPr>
          <w:cantSplit/>
          <w:tblHeader/>
        </w:trPr>
        <w:tc>
          <w:tcPr>
            <w:tcW w:w="340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2D80AD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T_L_ help vs neutral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AE378D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0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95F9BD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9A6F26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AA6BD4" w:rsidRPr="00E35188" w14:paraId="29575BC6" w14:textId="77777777" w:rsidTr="00361F16">
        <w:trPr>
          <w:cantSplit/>
          <w:tblHeader/>
        </w:trPr>
        <w:tc>
          <w:tcPr>
            <w:tcW w:w="340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22E3D8" w14:textId="77777777" w:rsidR="00AA6BD4" w:rsidRPr="00E35188" w:rsidRDefault="00AA6BD4" w:rsidP="00361F16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E35188">
              <w:rPr>
                <w:b/>
                <w:bCs/>
              </w:rPr>
              <w:t>After log</w:t>
            </w:r>
          </w:p>
        </w:tc>
        <w:tc>
          <w:tcPr>
            <w:tcW w:w="2835" w:type="dxa"/>
            <w:gridSpan w:val="3"/>
            <w:tcBorders>
              <w:top w:val="single" w:sz="16" w:space="0" w:color="000000"/>
              <w:left w:val="single" w:sz="16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D8BDAD7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olmogorov-Smirnov</w:t>
            </w: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A6BD4" w:rsidRPr="00E35188" w14:paraId="4F2F87A9" w14:textId="77777777" w:rsidTr="00361F16">
        <w:trPr>
          <w:cantSplit/>
          <w:tblHeader/>
        </w:trPr>
        <w:tc>
          <w:tcPr>
            <w:tcW w:w="340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68838A" w14:textId="77777777" w:rsidR="00AA6BD4" w:rsidRPr="00E35188" w:rsidRDefault="00AA6BD4" w:rsidP="00361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E35188">
              <w:rPr>
                <w:b/>
                <w:bCs/>
              </w:rPr>
              <w:t>transformation</w:t>
            </w:r>
          </w:p>
        </w:tc>
        <w:tc>
          <w:tcPr>
            <w:tcW w:w="141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F8AF8FC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17EA9B3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709" w:type="dxa"/>
            <w:tcBorders>
              <w:bottom w:val="single" w:sz="16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340FCCF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AA6BD4" w:rsidRPr="00E35188" w14:paraId="4087A56A" w14:textId="77777777" w:rsidTr="00361F16">
        <w:trPr>
          <w:cantSplit/>
          <w:tblHeader/>
        </w:trPr>
        <w:tc>
          <w:tcPr>
            <w:tcW w:w="340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743EE6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g_RT_P_ harm vs neutral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9DFBF6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76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D7D055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5FF6B1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00</w:t>
            </w: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AA6BD4" w:rsidRPr="00E35188" w14:paraId="574F2D35" w14:textId="77777777" w:rsidTr="00361F16">
        <w:trPr>
          <w:cantSplit/>
          <w:tblHeader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E1A76E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g_RT_P_ help vs neutral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E0EB39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ACAF64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D16653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00</w:t>
            </w: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AA6BD4" w:rsidRPr="00E35188" w14:paraId="46FBB793" w14:textId="77777777" w:rsidTr="00361F16">
        <w:trPr>
          <w:cantSplit/>
          <w:tblHeader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8626CB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g_RT_L_ harm vs neutral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8AF9BD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9B7FC9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81F75E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71</w:t>
            </w:r>
          </w:p>
        </w:tc>
      </w:tr>
      <w:tr w:rsidR="00AA6BD4" w:rsidRPr="00E35188" w14:paraId="5DFCF582" w14:textId="77777777" w:rsidTr="00361F16">
        <w:trPr>
          <w:cantSplit/>
          <w:tblHeader/>
        </w:trPr>
        <w:tc>
          <w:tcPr>
            <w:tcW w:w="340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BE67DB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g_RT_L_ help vs neutral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A31426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6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48DC9B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44083D" w14:textId="77777777" w:rsidR="00AA6BD4" w:rsidRPr="00E35188" w:rsidRDefault="00AA6BD4" w:rsidP="00361F1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00</w:t>
            </w:r>
            <w:r w:rsidRPr="00E3518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</w:tbl>
    <w:p w14:paraId="0D2318A9" w14:textId="4FD68F34" w:rsidR="004877DB" w:rsidRPr="00E35188" w:rsidRDefault="00ED1E32" w:rsidP="00AA6BD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  <w:r>
        <w:rPr>
          <w:bCs/>
        </w:rPr>
        <w:t xml:space="preserve">  </w:t>
      </w:r>
      <w:r w:rsidR="006C38D4">
        <w:rPr>
          <w:bCs/>
        </w:rPr>
        <w:t xml:space="preserve">Abbreviations: </w:t>
      </w:r>
      <w:r w:rsidR="006C38D4" w:rsidRPr="00AA1ADE">
        <w:rPr>
          <w:bCs/>
        </w:rPr>
        <w:t>P, placebo; L, lorazepam</w:t>
      </w:r>
    </w:p>
    <w:p w14:paraId="03199E38" w14:textId="20F615E2" w:rsidR="009309A4" w:rsidRDefault="009309A4" w:rsidP="00AA6BD4">
      <w:pPr>
        <w:rPr>
          <w:b/>
          <w:bCs/>
        </w:rPr>
      </w:pPr>
    </w:p>
    <w:p w14:paraId="1BB2472F" w14:textId="2161A5E0" w:rsidR="00D81E99" w:rsidRDefault="00D81E99" w:rsidP="00AA6BD4">
      <w:pPr>
        <w:rPr>
          <w:b/>
          <w:bCs/>
        </w:rPr>
      </w:pPr>
    </w:p>
    <w:p w14:paraId="3A254703" w14:textId="364427AA" w:rsidR="00D81E99" w:rsidRDefault="00D81E99" w:rsidP="00AA6BD4">
      <w:pPr>
        <w:rPr>
          <w:b/>
          <w:bCs/>
        </w:rPr>
      </w:pPr>
      <w:r w:rsidRPr="00D81E99">
        <w:rPr>
          <w:b/>
          <w:bCs/>
        </w:rPr>
        <w:t>Complementary non-parametric analyses using raw RTs</w:t>
      </w:r>
    </w:p>
    <w:p w14:paraId="6FB2723B" w14:textId="3332AE17" w:rsidR="00D81E99" w:rsidRDefault="00D81E99" w:rsidP="00D81E99">
      <w:pPr>
        <w:rPr>
          <w:b/>
          <w:bCs/>
        </w:rPr>
      </w:pPr>
      <w:r w:rsidRPr="00D81E99">
        <w:rPr>
          <w:rFonts w:ascii="Calibri" w:hAnsi="Calibri" w:cs="Calibri" w:hint="eastAsia"/>
        </w:rPr>
        <w:t>T</w:t>
      </w:r>
      <w:r w:rsidRPr="00D81E99">
        <w:rPr>
          <w:rFonts w:ascii="Calibri" w:hAnsi="Calibri" w:cs="Calibri"/>
        </w:rPr>
        <w:t xml:space="preserve">o examine whether there was a significant effect of </w:t>
      </w:r>
      <w:r w:rsidRPr="00D81E99">
        <w:rPr>
          <w:rFonts w:ascii="Calibri" w:hAnsi="Calibri" w:cs="Calibri"/>
          <w:bCs/>
        </w:rPr>
        <w:t xml:space="preserve">scenario (harming vs. helping vs. neutral) after placebo and lorazepam administration, </w:t>
      </w:r>
      <w:r w:rsidRPr="00D81E99">
        <w:rPr>
          <w:rFonts w:ascii="Calibri" w:hAnsi="Calibri" w:cs="Calibri"/>
        </w:rPr>
        <w:t>the raw RTs were s</w:t>
      </w:r>
      <w:r w:rsidRPr="00D81E99">
        <w:rPr>
          <w:rFonts w:ascii="Calibri" w:hAnsi="Calibri" w:cs="Calibri"/>
          <w:bCs/>
        </w:rPr>
        <w:t xml:space="preserve">ubjected into non-parametric Friedman test for placebo and lorazepam administration, respectively. </w:t>
      </w:r>
      <w:r w:rsidRPr="00D81E99">
        <w:rPr>
          <w:rFonts w:ascii="Calibri" w:hAnsi="Calibri" w:cs="Calibri" w:hint="eastAsia"/>
          <w:bCs/>
        </w:rPr>
        <w:t>I</w:t>
      </w:r>
      <w:r w:rsidRPr="00D81E99">
        <w:rPr>
          <w:rFonts w:ascii="Calibri" w:hAnsi="Calibri" w:cs="Calibri"/>
          <w:bCs/>
        </w:rPr>
        <w:t>n the placebo condition, the main effect of scenario was significant (χ</w:t>
      </w:r>
      <w:r w:rsidRPr="00D81E99">
        <w:rPr>
          <w:rFonts w:ascii="Calibri" w:hAnsi="Calibri" w:cs="Calibri"/>
          <w:bCs/>
          <w:vertAlign w:val="superscript"/>
        </w:rPr>
        <w:t xml:space="preserve">2 </w:t>
      </w:r>
      <w:r w:rsidRPr="00D81E99">
        <w:rPr>
          <w:rFonts w:ascii="Calibri" w:hAnsi="Calibri" w:cs="Calibri"/>
          <w:bCs/>
        </w:rPr>
        <w:t xml:space="preserve">= 15.175, </w:t>
      </w:r>
      <w:r w:rsidRPr="00D81E99">
        <w:rPr>
          <w:rFonts w:ascii="Calibri" w:hAnsi="Calibri" w:cs="Calibri"/>
          <w:bCs/>
          <w:i/>
          <w:iCs/>
        </w:rPr>
        <w:t>P</w:t>
      </w:r>
      <w:r w:rsidRPr="00D81E99">
        <w:rPr>
          <w:rFonts w:ascii="Calibri" w:hAnsi="Calibri" w:cs="Calibri"/>
          <w:bCs/>
        </w:rPr>
        <w:t xml:space="preserve"> = 0.001). Pairwise post hoc comparisons using Wilcoxon Signed Ranks Test showed that helping RTs </w:t>
      </w:r>
      <w:r w:rsidR="00037192">
        <w:rPr>
          <w:rFonts w:ascii="Calibri" w:hAnsi="Calibri" w:cs="Calibri"/>
          <w:bCs/>
        </w:rPr>
        <w:t>were</w:t>
      </w:r>
      <w:r w:rsidRPr="00D81E99">
        <w:rPr>
          <w:rFonts w:ascii="Calibri" w:hAnsi="Calibri" w:cs="Calibri"/>
          <w:bCs/>
        </w:rPr>
        <w:t xml:space="preserve"> significantly shorter than neutral RTs (Z = -3.218, </w:t>
      </w:r>
      <w:r w:rsidRPr="00D81E99">
        <w:rPr>
          <w:rFonts w:ascii="Calibri" w:hAnsi="Calibri" w:cs="Calibri"/>
          <w:bCs/>
          <w:i/>
          <w:iCs/>
        </w:rPr>
        <w:t>Bonferroni-corrected P</w:t>
      </w:r>
      <w:r w:rsidRPr="00D81E99">
        <w:rPr>
          <w:rFonts w:ascii="Calibri" w:hAnsi="Calibri" w:cs="Calibri"/>
          <w:bCs/>
        </w:rPr>
        <w:t xml:space="preserve"> &lt; .05)</w:t>
      </w:r>
      <w:r w:rsidR="00037192">
        <w:rPr>
          <w:rFonts w:ascii="Calibri" w:hAnsi="Calibri" w:cs="Calibri"/>
          <w:bCs/>
        </w:rPr>
        <w:t>,</w:t>
      </w:r>
      <w:r w:rsidRPr="00D81E99">
        <w:rPr>
          <w:rFonts w:ascii="Calibri" w:hAnsi="Calibri" w:cs="Calibri"/>
          <w:bCs/>
        </w:rPr>
        <w:t xml:space="preserve"> while there were no significant differences found between helping and harming RTs (</w:t>
      </w:r>
      <w:r w:rsidRPr="00D81E99">
        <w:rPr>
          <w:rFonts w:ascii="Calibri" w:hAnsi="Calibri" w:cs="Calibri"/>
          <w:bCs/>
          <w:i/>
          <w:iCs/>
        </w:rPr>
        <w:t>Bonferroni-corrected P</w:t>
      </w:r>
      <w:r w:rsidRPr="00D81E99">
        <w:rPr>
          <w:rFonts w:ascii="Calibri" w:hAnsi="Calibri" w:cs="Calibri"/>
          <w:bCs/>
        </w:rPr>
        <w:t xml:space="preserve"> &gt; .05), and between harming and neutral RTs (</w:t>
      </w:r>
      <w:r w:rsidRPr="00D81E99">
        <w:rPr>
          <w:rFonts w:ascii="Calibri" w:hAnsi="Calibri" w:cs="Calibri"/>
          <w:bCs/>
          <w:i/>
          <w:iCs/>
        </w:rPr>
        <w:t>Bonferroni-corrected P</w:t>
      </w:r>
      <w:r w:rsidRPr="00D81E99">
        <w:rPr>
          <w:rFonts w:ascii="Calibri" w:hAnsi="Calibri" w:cs="Calibri"/>
          <w:bCs/>
        </w:rPr>
        <w:t xml:space="preserve"> &gt; .05). </w:t>
      </w:r>
      <w:r w:rsidRPr="00D81E99">
        <w:rPr>
          <w:rFonts w:ascii="Calibri" w:hAnsi="Calibri" w:cs="Calibri" w:hint="eastAsia"/>
          <w:bCs/>
        </w:rPr>
        <w:t>I</w:t>
      </w:r>
      <w:r w:rsidRPr="00D81E99">
        <w:rPr>
          <w:rFonts w:ascii="Calibri" w:hAnsi="Calibri" w:cs="Calibri"/>
          <w:bCs/>
        </w:rPr>
        <w:t>n the lorazepam condition, the main effect of scenario was significant (χ</w:t>
      </w:r>
      <w:r w:rsidRPr="00D81E99">
        <w:rPr>
          <w:rFonts w:ascii="Calibri" w:hAnsi="Calibri" w:cs="Calibri"/>
          <w:bCs/>
          <w:vertAlign w:val="superscript"/>
        </w:rPr>
        <w:t xml:space="preserve">2 </w:t>
      </w:r>
      <w:r w:rsidRPr="00D81E99">
        <w:rPr>
          <w:rFonts w:ascii="Calibri" w:hAnsi="Calibri" w:cs="Calibri"/>
          <w:bCs/>
        </w:rPr>
        <w:t xml:space="preserve">= 14.725, </w:t>
      </w:r>
      <w:r w:rsidRPr="00D81E99">
        <w:rPr>
          <w:rFonts w:ascii="Calibri" w:hAnsi="Calibri" w:cs="Calibri"/>
          <w:bCs/>
          <w:i/>
          <w:iCs/>
        </w:rPr>
        <w:t>P</w:t>
      </w:r>
      <w:r w:rsidRPr="00D81E99">
        <w:rPr>
          <w:rFonts w:ascii="Calibri" w:hAnsi="Calibri" w:cs="Calibri"/>
          <w:bCs/>
        </w:rPr>
        <w:t xml:space="preserve"> = 0.001). Pairwise post hoc comparisons showed that helping RTs </w:t>
      </w:r>
      <w:r w:rsidR="00037192">
        <w:rPr>
          <w:rFonts w:ascii="Calibri" w:hAnsi="Calibri" w:cs="Calibri"/>
          <w:bCs/>
        </w:rPr>
        <w:t>were</w:t>
      </w:r>
      <w:r w:rsidRPr="00D81E99">
        <w:rPr>
          <w:rFonts w:ascii="Calibri" w:hAnsi="Calibri" w:cs="Calibri"/>
          <w:bCs/>
        </w:rPr>
        <w:t xml:space="preserve"> significantly shorter than neutral RTs (Z = -2.978, </w:t>
      </w:r>
      <w:r w:rsidRPr="00D81E99">
        <w:rPr>
          <w:rFonts w:ascii="Calibri" w:hAnsi="Calibri" w:cs="Calibri"/>
          <w:bCs/>
          <w:i/>
          <w:iCs/>
        </w:rPr>
        <w:t>Bonferroni-corrected P</w:t>
      </w:r>
      <w:r w:rsidRPr="00D81E99">
        <w:rPr>
          <w:rFonts w:ascii="Calibri" w:hAnsi="Calibri" w:cs="Calibri"/>
          <w:bCs/>
        </w:rPr>
        <w:t xml:space="preserve"> &lt; .05) and harming RTs (Z = -3.381, </w:t>
      </w:r>
      <w:r w:rsidRPr="00D81E99">
        <w:rPr>
          <w:rFonts w:ascii="Calibri" w:hAnsi="Calibri" w:cs="Calibri"/>
          <w:bCs/>
          <w:i/>
          <w:iCs/>
        </w:rPr>
        <w:t>Bonferroni-corrected P</w:t>
      </w:r>
      <w:r w:rsidRPr="00D81E99">
        <w:rPr>
          <w:rFonts w:ascii="Calibri" w:hAnsi="Calibri" w:cs="Calibri"/>
          <w:bCs/>
        </w:rPr>
        <w:t xml:space="preserve"> &lt; .05)</w:t>
      </w:r>
      <w:r w:rsidR="00037192">
        <w:rPr>
          <w:rFonts w:ascii="Calibri" w:hAnsi="Calibri" w:cs="Calibri"/>
          <w:bCs/>
        </w:rPr>
        <w:t>,</w:t>
      </w:r>
      <w:bookmarkStart w:id="0" w:name="_GoBack"/>
      <w:bookmarkEnd w:id="0"/>
      <w:r w:rsidRPr="00D81E99">
        <w:rPr>
          <w:rFonts w:ascii="Calibri" w:hAnsi="Calibri" w:cs="Calibri"/>
          <w:bCs/>
        </w:rPr>
        <w:t xml:space="preserve"> while there were no significant differences found between harming and neutral RTs (</w:t>
      </w:r>
      <w:r w:rsidRPr="00D81E99">
        <w:rPr>
          <w:rFonts w:ascii="Calibri" w:hAnsi="Calibri" w:cs="Calibri"/>
          <w:bCs/>
          <w:i/>
          <w:iCs/>
        </w:rPr>
        <w:t>Bonferroni-corrected P</w:t>
      </w:r>
      <w:r w:rsidRPr="00D81E99">
        <w:rPr>
          <w:rFonts w:ascii="Calibri" w:hAnsi="Calibri" w:cs="Calibri"/>
          <w:bCs/>
        </w:rPr>
        <w:t xml:space="preserve"> &gt; .05).</w:t>
      </w:r>
    </w:p>
    <w:sectPr w:rsidR="00D81E99" w:rsidSect="002B1D7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6CD274" w14:textId="77777777" w:rsidR="00743273" w:rsidRDefault="00743273" w:rsidP="005A3EE2">
      <w:r>
        <w:separator/>
      </w:r>
    </w:p>
  </w:endnote>
  <w:endnote w:type="continuationSeparator" w:id="0">
    <w:p w14:paraId="53AFE843" w14:textId="77777777" w:rsidR="00743273" w:rsidRDefault="00743273" w:rsidP="005A3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04CE34" w14:textId="77777777" w:rsidR="00743273" w:rsidRDefault="00743273" w:rsidP="005A3EE2">
      <w:r>
        <w:separator/>
      </w:r>
    </w:p>
  </w:footnote>
  <w:footnote w:type="continuationSeparator" w:id="0">
    <w:p w14:paraId="73D12CA6" w14:textId="77777777" w:rsidR="00743273" w:rsidRDefault="00743273" w:rsidP="005A3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025"/>
    <w:rsid w:val="00021431"/>
    <w:rsid w:val="00021C13"/>
    <w:rsid w:val="00037192"/>
    <w:rsid w:val="00061655"/>
    <w:rsid w:val="00086AA2"/>
    <w:rsid w:val="000A685D"/>
    <w:rsid w:val="000D7B2E"/>
    <w:rsid w:val="000F4B0F"/>
    <w:rsid w:val="000F51D0"/>
    <w:rsid w:val="00123AA8"/>
    <w:rsid w:val="001D27C1"/>
    <w:rsid w:val="001E6108"/>
    <w:rsid w:val="002664CE"/>
    <w:rsid w:val="002902ED"/>
    <w:rsid w:val="002A070C"/>
    <w:rsid w:val="002A68A3"/>
    <w:rsid w:val="002B1D71"/>
    <w:rsid w:val="002C78B1"/>
    <w:rsid w:val="00335CCB"/>
    <w:rsid w:val="00361F16"/>
    <w:rsid w:val="00364DE3"/>
    <w:rsid w:val="00391933"/>
    <w:rsid w:val="004136DC"/>
    <w:rsid w:val="00467C03"/>
    <w:rsid w:val="0048429D"/>
    <w:rsid w:val="004877DB"/>
    <w:rsid w:val="004F0FCE"/>
    <w:rsid w:val="004F532F"/>
    <w:rsid w:val="005379EC"/>
    <w:rsid w:val="00557025"/>
    <w:rsid w:val="005769BE"/>
    <w:rsid w:val="005906A6"/>
    <w:rsid w:val="005A13D1"/>
    <w:rsid w:val="005A3EE2"/>
    <w:rsid w:val="005B7901"/>
    <w:rsid w:val="005E385F"/>
    <w:rsid w:val="005F639A"/>
    <w:rsid w:val="0062223A"/>
    <w:rsid w:val="00647723"/>
    <w:rsid w:val="00652CDF"/>
    <w:rsid w:val="006968E3"/>
    <w:rsid w:val="006A13FD"/>
    <w:rsid w:val="006B7D93"/>
    <w:rsid w:val="006C38D4"/>
    <w:rsid w:val="006D2E7E"/>
    <w:rsid w:val="006F2AD5"/>
    <w:rsid w:val="007006FA"/>
    <w:rsid w:val="00701619"/>
    <w:rsid w:val="00706C98"/>
    <w:rsid w:val="00711727"/>
    <w:rsid w:val="00733E5B"/>
    <w:rsid w:val="00743273"/>
    <w:rsid w:val="007578A6"/>
    <w:rsid w:val="00790306"/>
    <w:rsid w:val="007D3366"/>
    <w:rsid w:val="007E2376"/>
    <w:rsid w:val="00881350"/>
    <w:rsid w:val="00882EB1"/>
    <w:rsid w:val="008D23DA"/>
    <w:rsid w:val="008E2F2A"/>
    <w:rsid w:val="009106C8"/>
    <w:rsid w:val="009246F1"/>
    <w:rsid w:val="009309A4"/>
    <w:rsid w:val="009457DF"/>
    <w:rsid w:val="0095561D"/>
    <w:rsid w:val="009627D0"/>
    <w:rsid w:val="00970EC9"/>
    <w:rsid w:val="009B2784"/>
    <w:rsid w:val="009E5508"/>
    <w:rsid w:val="00A2181D"/>
    <w:rsid w:val="00AA1ADE"/>
    <w:rsid w:val="00AA2773"/>
    <w:rsid w:val="00AA6BD4"/>
    <w:rsid w:val="00AB6AD0"/>
    <w:rsid w:val="00AB6FE5"/>
    <w:rsid w:val="00AC38A2"/>
    <w:rsid w:val="00AF4E9D"/>
    <w:rsid w:val="00B00C35"/>
    <w:rsid w:val="00B00DC0"/>
    <w:rsid w:val="00B16126"/>
    <w:rsid w:val="00B328D1"/>
    <w:rsid w:val="00BE6F9C"/>
    <w:rsid w:val="00C028D0"/>
    <w:rsid w:val="00C071C7"/>
    <w:rsid w:val="00C151F1"/>
    <w:rsid w:val="00C164F2"/>
    <w:rsid w:val="00C31E2B"/>
    <w:rsid w:val="00C75A2A"/>
    <w:rsid w:val="00CD1C4F"/>
    <w:rsid w:val="00D46E76"/>
    <w:rsid w:val="00D52539"/>
    <w:rsid w:val="00D81E99"/>
    <w:rsid w:val="00E024A1"/>
    <w:rsid w:val="00E10C17"/>
    <w:rsid w:val="00E35188"/>
    <w:rsid w:val="00E44929"/>
    <w:rsid w:val="00EC0A99"/>
    <w:rsid w:val="00ED1E32"/>
    <w:rsid w:val="00ED623A"/>
    <w:rsid w:val="00EE2732"/>
    <w:rsid w:val="00F26F29"/>
    <w:rsid w:val="00F50EEA"/>
    <w:rsid w:val="00F717DD"/>
    <w:rsid w:val="00FA77BF"/>
    <w:rsid w:val="00FB62ED"/>
    <w:rsid w:val="00FD4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31FE6"/>
  <w15:chartTrackingRefBased/>
  <w15:docId w15:val="{3C380EA3-4C87-473C-8D07-FEF4DF096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3E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A3EE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A3E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A3EE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澂毅 陳</dc:creator>
  <cp:keywords/>
  <dc:description/>
  <cp:lastModifiedBy>Marcelo Martinez Cuevas</cp:lastModifiedBy>
  <cp:revision>3</cp:revision>
  <dcterms:created xsi:type="dcterms:W3CDTF">2022-10-15T06:15:00Z</dcterms:created>
  <dcterms:modified xsi:type="dcterms:W3CDTF">2022-10-15T06:17:00Z</dcterms:modified>
</cp:coreProperties>
</file>